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4C36F" w14:textId="3D84BCDB" w:rsidR="00D97501" w:rsidRDefault="001C1F9C" w:rsidP="00D97501">
      <w:pPr>
        <w:pStyle w:val="TableTitle"/>
      </w:pPr>
      <w:bookmarkStart w:id="0" w:name="_GoBack"/>
      <w:bookmarkEnd w:id="0"/>
      <w:r>
        <w:rPr>
          <w:rFonts w:ascii="Arial" w:hAnsi="Arial" w:cs="Arial"/>
          <w:b/>
          <w:sz w:val="20"/>
        </w:rPr>
        <w:t>ADDITIONAL FILE</w:t>
      </w:r>
      <w:r w:rsidR="00675DB5">
        <w:rPr>
          <w:rFonts w:ascii="Arial" w:hAnsi="Arial" w:cs="Arial"/>
          <w:b/>
          <w:sz w:val="20"/>
        </w:rPr>
        <w:t xml:space="preserve"> 3</w:t>
      </w:r>
      <w:r w:rsidR="00D97501">
        <w:rPr>
          <w:rFonts w:ascii="Arial" w:hAnsi="Arial" w:cs="Arial"/>
          <w:b/>
          <w:sz w:val="20"/>
        </w:rPr>
        <w:t xml:space="preserve"> </w:t>
      </w:r>
      <w:r w:rsidR="00D97501" w:rsidRPr="003F652A">
        <w:t xml:space="preserve">STROBE </w:t>
      </w:r>
      <w:r w:rsidR="00D97501">
        <w:t>S</w:t>
      </w:r>
      <w:r w:rsidR="00D97501" w:rsidRPr="003F652A">
        <w:t xml:space="preserve">tatement—checklist of items that should be </w:t>
      </w:r>
      <w:r w:rsidR="00D97501">
        <w:t xml:space="preserve">included </w:t>
      </w:r>
      <w:r w:rsidR="00D97501" w:rsidRPr="003F652A">
        <w:t>in r</w:t>
      </w:r>
      <w:r w:rsidR="00D97501">
        <w:t>eports of observational studies</w:t>
      </w:r>
      <w:r w:rsidR="00937002">
        <w:t xml:space="preserve"> </w:t>
      </w:r>
    </w:p>
    <w:p w14:paraId="1A0A5843" w14:textId="77777777" w:rsidR="00D97501" w:rsidRPr="003F652A" w:rsidRDefault="00D97501" w:rsidP="00D97501">
      <w:pPr>
        <w:pStyle w:val="TableTitle"/>
      </w:pPr>
    </w:p>
    <w:tbl>
      <w:tblPr>
        <w:tblW w:w="137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3118"/>
      </w:tblGrid>
      <w:tr w:rsidR="00DD76F1" w:rsidRPr="004E03D6" w14:paraId="78BC51D9" w14:textId="77777777" w:rsidTr="00DD76F1">
        <w:tc>
          <w:tcPr>
            <w:tcW w:w="1951" w:type="dxa"/>
          </w:tcPr>
          <w:p w14:paraId="19E8BB23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16" w:type="dxa"/>
          </w:tcPr>
          <w:p w14:paraId="105FFB6B" w14:textId="77777777" w:rsidR="00DD76F1" w:rsidRPr="004E03D6" w:rsidRDefault="00DD76F1" w:rsidP="00D97501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E03D6">
              <w:rPr>
                <w:rFonts w:ascii="Arial" w:hAnsi="Arial" w:cs="Arial"/>
                <w:bCs/>
                <w:sz w:val="16"/>
                <w:szCs w:val="16"/>
              </w:rPr>
              <w:t>Item No.</w:t>
            </w:r>
          </w:p>
        </w:tc>
        <w:tc>
          <w:tcPr>
            <w:tcW w:w="8031" w:type="dxa"/>
            <w:vAlign w:val="bottom"/>
          </w:tcPr>
          <w:p w14:paraId="4D3CF935" w14:textId="77777777" w:rsidR="00DD76F1" w:rsidRPr="004E03D6" w:rsidRDefault="00DD76F1" w:rsidP="00D97501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E03D6">
              <w:rPr>
                <w:rFonts w:ascii="Arial" w:hAnsi="Arial" w:cs="Arial"/>
                <w:bCs/>
                <w:sz w:val="16"/>
                <w:szCs w:val="16"/>
              </w:rPr>
              <w:t>Recommendation</w:t>
            </w:r>
          </w:p>
        </w:tc>
        <w:tc>
          <w:tcPr>
            <w:tcW w:w="3118" w:type="dxa"/>
          </w:tcPr>
          <w:p w14:paraId="37314F14" w14:textId="77777777" w:rsidR="00DD76F1" w:rsidRPr="004E03D6" w:rsidRDefault="00DD76F1" w:rsidP="00D97501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E03D6">
              <w:rPr>
                <w:rFonts w:ascii="Arial" w:hAnsi="Arial" w:cs="Arial"/>
                <w:bCs/>
                <w:sz w:val="16"/>
                <w:szCs w:val="16"/>
              </w:rPr>
              <w:t xml:space="preserve">Page </w:t>
            </w:r>
            <w:r w:rsidRPr="004E03D6">
              <w:rPr>
                <w:rFonts w:ascii="Arial" w:hAnsi="Arial" w:cs="Arial"/>
                <w:bCs/>
                <w:sz w:val="16"/>
                <w:szCs w:val="16"/>
              </w:rPr>
              <w:br/>
              <w:t>No.</w:t>
            </w:r>
          </w:p>
        </w:tc>
      </w:tr>
      <w:tr w:rsidR="00DD76F1" w:rsidRPr="004E03D6" w14:paraId="2B9DAF74" w14:textId="77777777" w:rsidTr="00DD76F1">
        <w:tc>
          <w:tcPr>
            <w:tcW w:w="1951" w:type="dxa"/>
            <w:vMerge w:val="restart"/>
          </w:tcPr>
          <w:p w14:paraId="6B9CE4B2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4E03D6">
              <w:rPr>
                <w:rFonts w:ascii="Arial" w:hAnsi="Arial" w:cs="Arial"/>
                <w:b/>
                <w:sz w:val="16"/>
                <w:szCs w:val="16"/>
              </w:rPr>
              <w:t>Title and abstract</w:t>
            </w:r>
            <w:bookmarkEnd w:id="10"/>
            <w:bookmarkEnd w:id="11"/>
          </w:p>
        </w:tc>
        <w:tc>
          <w:tcPr>
            <w:tcW w:w="616" w:type="dxa"/>
            <w:vMerge w:val="restart"/>
          </w:tcPr>
          <w:p w14:paraId="7CFE6C08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031" w:type="dxa"/>
          </w:tcPr>
          <w:p w14:paraId="47837A59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4E03D6">
              <w:rPr>
                <w:rFonts w:ascii="Arial" w:hAnsi="Arial" w:cs="Arial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3118" w:type="dxa"/>
          </w:tcPr>
          <w:p w14:paraId="19F98386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p1</w:t>
            </w:r>
          </w:p>
        </w:tc>
      </w:tr>
      <w:tr w:rsidR="00DD76F1" w:rsidRPr="004E03D6" w14:paraId="159EEA76" w14:textId="77777777" w:rsidTr="00DD76F1">
        <w:tc>
          <w:tcPr>
            <w:tcW w:w="1951" w:type="dxa"/>
            <w:vMerge/>
          </w:tcPr>
          <w:p w14:paraId="5B60CA1C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6" w:type="dxa"/>
            <w:vMerge/>
          </w:tcPr>
          <w:p w14:paraId="2B366D43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1" w:type="dxa"/>
          </w:tcPr>
          <w:p w14:paraId="620A7C0E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4E03D6">
              <w:rPr>
                <w:rFonts w:ascii="Arial" w:hAnsi="Arial" w:cs="Arial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3118" w:type="dxa"/>
          </w:tcPr>
          <w:p w14:paraId="47460153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p2</w:t>
            </w:r>
          </w:p>
        </w:tc>
      </w:tr>
      <w:tr w:rsidR="00DD76F1" w:rsidRPr="004E03D6" w14:paraId="3F3D5F6C" w14:textId="77777777" w:rsidTr="00DD76F1">
        <w:tc>
          <w:tcPr>
            <w:tcW w:w="13716" w:type="dxa"/>
            <w:gridSpan w:val="4"/>
          </w:tcPr>
          <w:p w14:paraId="0C9564B9" w14:textId="77777777" w:rsidR="00DD76F1" w:rsidRPr="004E03D6" w:rsidRDefault="00DD76F1" w:rsidP="00D97501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4" w:name="bold7"/>
            <w:bookmarkStart w:id="15" w:name="italic8"/>
            <w:bookmarkEnd w:id="12"/>
            <w:bookmarkEnd w:id="13"/>
            <w:r w:rsidRPr="004E03D6">
              <w:rPr>
                <w:rFonts w:ascii="Arial" w:hAnsi="Arial" w:cs="Arial"/>
                <w:sz w:val="16"/>
                <w:szCs w:val="16"/>
              </w:rPr>
              <w:t>Introduction</w:t>
            </w:r>
          </w:p>
        </w:tc>
        <w:bookmarkEnd w:id="14"/>
        <w:bookmarkEnd w:id="15"/>
      </w:tr>
      <w:tr w:rsidR="00DD76F1" w:rsidRPr="004E03D6" w14:paraId="69119CD4" w14:textId="77777777" w:rsidTr="00DD76F1">
        <w:tc>
          <w:tcPr>
            <w:tcW w:w="1951" w:type="dxa"/>
          </w:tcPr>
          <w:p w14:paraId="30828256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16" w:name="bold8"/>
            <w:bookmarkStart w:id="17" w:name="italic9"/>
            <w:r w:rsidRPr="004E03D6">
              <w:rPr>
                <w:rFonts w:ascii="Arial" w:hAnsi="Arial" w:cs="Arial"/>
                <w:bCs/>
                <w:sz w:val="16"/>
                <w:szCs w:val="16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4E03D6">
              <w:rPr>
                <w:rFonts w:ascii="Arial" w:hAnsi="Arial" w:cs="Arial"/>
                <w:bCs/>
                <w:sz w:val="16"/>
                <w:szCs w:val="16"/>
              </w:rPr>
              <w:t>rationale</w:t>
            </w:r>
            <w:bookmarkEnd w:id="18"/>
            <w:bookmarkEnd w:id="19"/>
          </w:p>
        </w:tc>
        <w:tc>
          <w:tcPr>
            <w:tcW w:w="616" w:type="dxa"/>
          </w:tcPr>
          <w:p w14:paraId="19CED764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031" w:type="dxa"/>
          </w:tcPr>
          <w:p w14:paraId="2F29C902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3118" w:type="dxa"/>
          </w:tcPr>
          <w:p w14:paraId="7111159C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p3</w:t>
            </w:r>
          </w:p>
        </w:tc>
      </w:tr>
      <w:tr w:rsidR="00DD76F1" w:rsidRPr="004E03D6" w14:paraId="5736B84E" w14:textId="77777777" w:rsidTr="00DD76F1">
        <w:tc>
          <w:tcPr>
            <w:tcW w:w="1951" w:type="dxa"/>
          </w:tcPr>
          <w:p w14:paraId="63BA71E4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20" w:name="bold10" w:colFirst="0" w:colLast="0"/>
            <w:bookmarkStart w:id="21" w:name="italic11" w:colFirst="0" w:colLast="0"/>
            <w:r w:rsidRPr="004E03D6">
              <w:rPr>
                <w:rFonts w:ascii="Arial" w:hAnsi="Arial" w:cs="Arial"/>
                <w:bCs/>
                <w:sz w:val="16"/>
                <w:szCs w:val="16"/>
              </w:rPr>
              <w:t>Objectives</w:t>
            </w:r>
          </w:p>
        </w:tc>
        <w:tc>
          <w:tcPr>
            <w:tcW w:w="616" w:type="dxa"/>
          </w:tcPr>
          <w:p w14:paraId="02B021DB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031" w:type="dxa"/>
          </w:tcPr>
          <w:p w14:paraId="3A0F82DC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3118" w:type="dxa"/>
          </w:tcPr>
          <w:p w14:paraId="001C0386" w14:textId="104D0385" w:rsidR="00DD76F1" w:rsidRPr="004E03D6" w:rsidRDefault="00E365D6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4</w:t>
            </w:r>
          </w:p>
        </w:tc>
      </w:tr>
      <w:tr w:rsidR="00DD76F1" w:rsidRPr="004E03D6" w14:paraId="1D40FE1D" w14:textId="77777777" w:rsidTr="00DD76F1">
        <w:tc>
          <w:tcPr>
            <w:tcW w:w="13716" w:type="dxa"/>
            <w:gridSpan w:val="4"/>
          </w:tcPr>
          <w:p w14:paraId="694962EC" w14:textId="77777777" w:rsidR="00DD76F1" w:rsidRPr="004E03D6" w:rsidRDefault="00DD76F1" w:rsidP="00D97501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22" w:name="bold11"/>
            <w:bookmarkStart w:id="23" w:name="italic12"/>
            <w:bookmarkEnd w:id="20"/>
            <w:bookmarkEnd w:id="21"/>
            <w:r w:rsidRPr="004E03D6">
              <w:rPr>
                <w:rFonts w:ascii="Arial" w:hAnsi="Arial" w:cs="Arial"/>
                <w:sz w:val="16"/>
                <w:szCs w:val="16"/>
              </w:rPr>
              <w:t>Methods</w:t>
            </w:r>
          </w:p>
        </w:tc>
        <w:bookmarkEnd w:id="22"/>
        <w:bookmarkEnd w:id="23"/>
      </w:tr>
      <w:tr w:rsidR="00DD76F1" w:rsidRPr="004E03D6" w14:paraId="184D74B5" w14:textId="77777777" w:rsidTr="00DD76F1">
        <w:tc>
          <w:tcPr>
            <w:tcW w:w="1951" w:type="dxa"/>
          </w:tcPr>
          <w:p w14:paraId="61617081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24" w:name="bold12" w:colFirst="0" w:colLast="0"/>
            <w:bookmarkStart w:id="25" w:name="italic13" w:colFirst="0" w:colLast="0"/>
            <w:r w:rsidRPr="004E03D6">
              <w:rPr>
                <w:rFonts w:ascii="Arial" w:hAnsi="Arial" w:cs="Arial"/>
                <w:bCs/>
                <w:sz w:val="16"/>
                <w:szCs w:val="16"/>
              </w:rPr>
              <w:t>Study design</w:t>
            </w:r>
          </w:p>
        </w:tc>
        <w:tc>
          <w:tcPr>
            <w:tcW w:w="616" w:type="dxa"/>
          </w:tcPr>
          <w:p w14:paraId="7225FA20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31" w:type="dxa"/>
          </w:tcPr>
          <w:p w14:paraId="35F981BB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3118" w:type="dxa"/>
          </w:tcPr>
          <w:p w14:paraId="3FF2B02F" w14:textId="11F0718B" w:rsidR="00DD76F1" w:rsidRPr="004E03D6" w:rsidRDefault="00E365D6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</w:t>
            </w:r>
          </w:p>
        </w:tc>
      </w:tr>
      <w:tr w:rsidR="00DD76F1" w:rsidRPr="004E03D6" w14:paraId="16260F1E" w14:textId="77777777" w:rsidTr="00DD76F1">
        <w:tc>
          <w:tcPr>
            <w:tcW w:w="1951" w:type="dxa"/>
          </w:tcPr>
          <w:p w14:paraId="6E82F966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4E03D6">
              <w:rPr>
                <w:rFonts w:ascii="Arial" w:hAnsi="Arial" w:cs="Arial"/>
                <w:bCs/>
                <w:sz w:val="16"/>
                <w:szCs w:val="16"/>
              </w:rPr>
              <w:t>Setting</w:t>
            </w:r>
          </w:p>
        </w:tc>
        <w:tc>
          <w:tcPr>
            <w:tcW w:w="616" w:type="dxa"/>
          </w:tcPr>
          <w:p w14:paraId="31A6C05B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031" w:type="dxa"/>
          </w:tcPr>
          <w:p w14:paraId="652E381A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118" w:type="dxa"/>
          </w:tcPr>
          <w:p w14:paraId="392B1D81" w14:textId="3F9AA1B9" w:rsidR="00DD76F1" w:rsidRPr="004E03D6" w:rsidRDefault="00E365D6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</w:t>
            </w:r>
          </w:p>
        </w:tc>
      </w:tr>
      <w:bookmarkEnd w:id="26"/>
      <w:bookmarkEnd w:id="27"/>
      <w:tr w:rsidR="00DD76F1" w:rsidRPr="004E03D6" w14:paraId="5CAE7F2E" w14:textId="77777777" w:rsidTr="00DD76F1">
        <w:tc>
          <w:tcPr>
            <w:tcW w:w="1951" w:type="dxa"/>
            <w:vMerge w:val="restart"/>
          </w:tcPr>
          <w:p w14:paraId="4D1EB8DB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r w:rsidRPr="004E03D6">
              <w:rPr>
                <w:rFonts w:ascii="Arial" w:hAnsi="Arial" w:cs="Arial"/>
                <w:bCs/>
                <w:sz w:val="16"/>
                <w:szCs w:val="16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2EA683EC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031" w:type="dxa"/>
          </w:tcPr>
          <w:p w14:paraId="451FD0D2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4E03D6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Cohort study</w:t>
            </w:r>
            <w:r w:rsidRPr="004E03D6">
              <w:rPr>
                <w:rFonts w:ascii="Arial" w:hAnsi="Arial" w:cs="Arial"/>
                <w:sz w:val="16"/>
                <w:szCs w:val="16"/>
              </w:rPr>
              <w:t>—Give the eligibility criteria, and the sources and methods of selection of participants. Describe methods of follow-up</w:t>
            </w:r>
          </w:p>
          <w:p w14:paraId="709AEB31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i/>
                <w:sz w:val="16"/>
                <w:szCs w:val="16"/>
              </w:rPr>
              <w:t>Case-control study</w:t>
            </w:r>
            <w:r w:rsidRPr="004E03D6">
              <w:rPr>
                <w:rFonts w:ascii="Arial" w:hAnsi="Arial" w:cs="Arial"/>
                <w:sz w:val="16"/>
                <w:szCs w:val="16"/>
              </w:rPr>
              <w:t>—Give the eligibility criteria, and the sources and methods of case ascertainment and control selection. Give the rationale for the choice of cases and controls</w:t>
            </w:r>
          </w:p>
          <w:p w14:paraId="023DAE04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i/>
                <w:sz w:val="16"/>
                <w:szCs w:val="16"/>
              </w:rPr>
              <w:t>Cross-sectional study</w:t>
            </w:r>
            <w:r w:rsidRPr="004E03D6">
              <w:rPr>
                <w:rFonts w:ascii="Arial" w:hAnsi="Arial" w:cs="Arial"/>
                <w:sz w:val="16"/>
                <w:szCs w:val="16"/>
              </w:rPr>
              <w:t>—Give the eligibility criteria, and the sources and methods of selection of participants</w:t>
            </w:r>
          </w:p>
        </w:tc>
        <w:tc>
          <w:tcPr>
            <w:tcW w:w="3118" w:type="dxa"/>
          </w:tcPr>
          <w:p w14:paraId="134982A2" w14:textId="62FE7BEC" w:rsidR="00DD76F1" w:rsidRPr="004E03D6" w:rsidRDefault="00FE567E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E365D6">
              <w:rPr>
                <w:rFonts w:ascii="Arial" w:hAnsi="Arial" w:cs="Arial"/>
                <w:sz w:val="16"/>
                <w:szCs w:val="16"/>
              </w:rPr>
              <w:t>5-6</w:t>
            </w:r>
          </w:p>
        </w:tc>
      </w:tr>
      <w:tr w:rsidR="00DD76F1" w:rsidRPr="004E03D6" w14:paraId="03DAA041" w14:textId="77777777" w:rsidTr="00DD76F1">
        <w:tc>
          <w:tcPr>
            <w:tcW w:w="1951" w:type="dxa"/>
            <w:vMerge/>
          </w:tcPr>
          <w:p w14:paraId="2D51F1BC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616" w:type="dxa"/>
            <w:vMerge/>
          </w:tcPr>
          <w:p w14:paraId="3BB393F6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31" w:type="dxa"/>
          </w:tcPr>
          <w:p w14:paraId="734015F6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4E03D6">
              <w:rPr>
                <w:rFonts w:ascii="Arial" w:hAnsi="Arial" w:cs="Arial"/>
                <w:sz w:val="16"/>
                <w:szCs w:val="16"/>
              </w:rPr>
              <w:t>)</w:t>
            </w:r>
            <w:r w:rsidRPr="004E03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E03D6">
              <w:rPr>
                <w:rFonts w:ascii="Arial" w:hAnsi="Arial" w:cs="Arial"/>
                <w:bCs/>
                <w:i/>
                <w:sz w:val="16"/>
                <w:szCs w:val="16"/>
              </w:rPr>
              <w:t>Cohort study</w:t>
            </w:r>
            <w:r w:rsidRPr="004E03D6">
              <w:rPr>
                <w:rFonts w:ascii="Arial" w:hAnsi="Arial" w:cs="Arial"/>
                <w:sz w:val="16"/>
                <w:szCs w:val="16"/>
              </w:rPr>
              <w:t>—For matched studies, give matching criteria and number of exposed and unexposed</w:t>
            </w:r>
          </w:p>
          <w:p w14:paraId="7C977726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i/>
                <w:sz w:val="16"/>
                <w:szCs w:val="16"/>
              </w:rPr>
            </w:pPr>
            <w:r w:rsidRPr="004E03D6">
              <w:rPr>
                <w:rFonts w:ascii="Arial" w:hAnsi="Arial" w:cs="Arial"/>
                <w:bCs/>
                <w:i/>
                <w:sz w:val="16"/>
                <w:szCs w:val="16"/>
              </w:rPr>
              <w:t>Case-control study</w:t>
            </w:r>
            <w:r w:rsidRPr="004E03D6">
              <w:rPr>
                <w:rFonts w:ascii="Arial" w:hAnsi="Arial" w:cs="Arial"/>
                <w:sz w:val="16"/>
                <w:szCs w:val="16"/>
              </w:rPr>
              <w:t>—For matched studies, give matching criteria and the number of controls per case</w:t>
            </w:r>
          </w:p>
        </w:tc>
        <w:tc>
          <w:tcPr>
            <w:tcW w:w="3118" w:type="dxa"/>
          </w:tcPr>
          <w:p w14:paraId="59C2E583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DD76F1" w:rsidRPr="004E03D6" w14:paraId="44192B90" w14:textId="77777777" w:rsidTr="00DD76F1">
        <w:tc>
          <w:tcPr>
            <w:tcW w:w="1951" w:type="dxa"/>
          </w:tcPr>
          <w:p w14:paraId="75428240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4E03D6">
              <w:rPr>
                <w:rFonts w:ascii="Arial" w:hAnsi="Arial" w:cs="Arial"/>
                <w:bCs/>
                <w:sz w:val="16"/>
                <w:szCs w:val="16"/>
              </w:rPr>
              <w:t>Variables</w:t>
            </w:r>
          </w:p>
        </w:tc>
        <w:tc>
          <w:tcPr>
            <w:tcW w:w="616" w:type="dxa"/>
          </w:tcPr>
          <w:p w14:paraId="138BCAA3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031" w:type="dxa"/>
          </w:tcPr>
          <w:p w14:paraId="74E98C94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118" w:type="dxa"/>
          </w:tcPr>
          <w:p w14:paraId="3EC300E7" w14:textId="32A22A60" w:rsidR="00DD76F1" w:rsidRPr="004E03D6" w:rsidRDefault="00E365D6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-6</w:t>
            </w:r>
          </w:p>
        </w:tc>
      </w:tr>
      <w:tr w:rsidR="00DD76F1" w:rsidRPr="004E03D6" w14:paraId="088C05C8" w14:textId="77777777" w:rsidTr="00DD76F1">
        <w:trPr>
          <w:trHeight w:val="294"/>
        </w:trPr>
        <w:tc>
          <w:tcPr>
            <w:tcW w:w="1951" w:type="dxa"/>
          </w:tcPr>
          <w:p w14:paraId="14A918B2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32" w:name="bold17"/>
            <w:bookmarkStart w:id="33" w:name="italic18"/>
            <w:bookmarkEnd w:id="30"/>
            <w:bookmarkEnd w:id="31"/>
            <w:r w:rsidRPr="004E03D6">
              <w:rPr>
                <w:rFonts w:ascii="Arial" w:hAnsi="Arial" w:cs="Arial"/>
                <w:bCs/>
                <w:sz w:val="16"/>
                <w:szCs w:val="16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4E03D6">
              <w:rPr>
                <w:rFonts w:ascii="Arial" w:hAnsi="Arial" w:cs="Arial"/>
                <w:bCs/>
                <w:sz w:val="16"/>
                <w:szCs w:val="16"/>
              </w:rPr>
              <w:t xml:space="preserve"> measurement</w:t>
            </w:r>
            <w:bookmarkEnd w:id="34"/>
            <w:bookmarkEnd w:id="35"/>
          </w:p>
        </w:tc>
        <w:tc>
          <w:tcPr>
            <w:tcW w:w="616" w:type="dxa"/>
          </w:tcPr>
          <w:p w14:paraId="36250EED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8</w:t>
            </w:r>
            <w:bookmarkStart w:id="36" w:name="bold19"/>
            <w:r w:rsidRPr="004E03D6">
              <w:rPr>
                <w:rFonts w:ascii="Arial" w:hAnsi="Arial" w:cs="Arial"/>
                <w:bCs/>
                <w:sz w:val="16"/>
                <w:szCs w:val="16"/>
              </w:rPr>
              <w:t>*</w:t>
            </w:r>
            <w:bookmarkEnd w:id="36"/>
          </w:p>
        </w:tc>
        <w:tc>
          <w:tcPr>
            <w:tcW w:w="8031" w:type="dxa"/>
          </w:tcPr>
          <w:p w14:paraId="46BA5EA8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4E03D6">
              <w:rPr>
                <w:rFonts w:ascii="Arial" w:hAnsi="Arial" w:cs="Arial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118" w:type="dxa"/>
          </w:tcPr>
          <w:p w14:paraId="76CE3496" w14:textId="7B209DA3" w:rsidR="00DD76F1" w:rsidRPr="00675DB5" w:rsidRDefault="00E365D6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-7</w:t>
            </w:r>
          </w:p>
        </w:tc>
      </w:tr>
      <w:tr w:rsidR="00DD76F1" w:rsidRPr="004E03D6" w14:paraId="01D9AA35" w14:textId="77777777" w:rsidTr="00DD76F1">
        <w:tc>
          <w:tcPr>
            <w:tcW w:w="1951" w:type="dxa"/>
          </w:tcPr>
          <w:p w14:paraId="7EC678B5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bookmarkStart w:id="37" w:name="bold20" w:colFirst="0" w:colLast="0"/>
            <w:bookmarkStart w:id="38" w:name="italic20" w:colFirst="0" w:colLast="0"/>
            <w:r w:rsidRPr="004E03D6">
              <w:rPr>
                <w:rFonts w:ascii="Arial" w:hAnsi="Arial" w:cs="Arial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616" w:type="dxa"/>
          </w:tcPr>
          <w:p w14:paraId="1F11BAA8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031" w:type="dxa"/>
          </w:tcPr>
          <w:p w14:paraId="06327F19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03D6">
              <w:rPr>
                <w:rFonts w:ascii="Arial" w:hAnsi="Arial" w:cs="Arial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3118" w:type="dxa"/>
          </w:tcPr>
          <w:p w14:paraId="5A42A12C" w14:textId="7C62ED87" w:rsidR="00DD76F1" w:rsidRPr="004E03D6" w:rsidRDefault="00E365D6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5-7</w:t>
            </w:r>
          </w:p>
        </w:tc>
      </w:tr>
      <w:tr w:rsidR="00DD76F1" w:rsidRPr="004E03D6" w14:paraId="6495CC45" w14:textId="77777777" w:rsidTr="00DD76F1">
        <w:tc>
          <w:tcPr>
            <w:tcW w:w="1951" w:type="dxa"/>
          </w:tcPr>
          <w:p w14:paraId="16636ED3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4E03D6">
              <w:rPr>
                <w:rFonts w:ascii="Arial" w:hAnsi="Arial" w:cs="Arial"/>
                <w:bCs/>
                <w:sz w:val="16"/>
                <w:szCs w:val="16"/>
              </w:rPr>
              <w:t>Study size</w:t>
            </w:r>
          </w:p>
        </w:tc>
        <w:tc>
          <w:tcPr>
            <w:tcW w:w="616" w:type="dxa"/>
          </w:tcPr>
          <w:p w14:paraId="7F9F57A3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031" w:type="dxa"/>
          </w:tcPr>
          <w:p w14:paraId="1EF207E5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Explain how the study size was arrived at</w:t>
            </w:r>
          </w:p>
        </w:tc>
        <w:tc>
          <w:tcPr>
            <w:tcW w:w="3118" w:type="dxa"/>
          </w:tcPr>
          <w:p w14:paraId="4625A373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Population based</w:t>
            </w:r>
          </w:p>
        </w:tc>
      </w:tr>
    </w:tbl>
    <w:p w14:paraId="61CA5778" w14:textId="77777777" w:rsidR="00D97501" w:rsidRDefault="00D97501" w:rsidP="00D97501">
      <w:bookmarkStart w:id="41" w:name="bold22"/>
      <w:bookmarkStart w:id="42" w:name="italic22"/>
      <w:bookmarkEnd w:id="39"/>
      <w:bookmarkEnd w:id="4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34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10"/>
        <w:gridCol w:w="197"/>
        <w:gridCol w:w="197"/>
        <w:gridCol w:w="933"/>
        <w:gridCol w:w="7569"/>
        <w:gridCol w:w="3281"/>
      </w:tblGrid>
      <w:tr w:rsidR="00DD76F1" w:rsidRPr="004E03D6" w14:paraId="3606E0AE" w14:textId="77777777" w:rsidTr="00DD76F1">
        <w:tc>
          <w:tcPr>
            <w:tcW w:w="1688" w:type="dxa"/>
            <w:gridSpan w:val="2"/>
          </w:tcPr>
          <w:bookmarkEnd w:id="41"/>
          <w:bookmarkEnd w:id="42"/>
          <w:p w14:paraId="2A8A7FB8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r w:rsidRPr="004E03D6">
              <w:rPr>
                <w:rFonts w:ascii="Arial" w:hAnsi="Arial" w:cs="Arial"/>
                <w:bCs/>
                <w:sz w:val="16"/>
                <w:szCs w:val="16"/>
              </w:rPr>
              <w:lastRenderedPageBreak/>
              <w:t>Quantitative</w:t>
            </w:r>
            <w:bookmarkStart w:id="43" w:name="bold23"/>
            <w:bookmarkStart w:id="44" w:name="italic23"/>
            <w:r w:rsidRPr="004E03D6">
              <w:rPr>
                <w:rFonts w:ascii="Arial" w:hAnsi="Arial" w:cs="Arial"/>
                <w:bCs/>
                <w:sz w:val="16"/>
                <w:szCs w:val="16"/>
              </w:rPr>
              <w:t xml:space="preserve"> variables</w:t>
            </w:r>
            <w:bookmarkEnd w:id="43"/>
            <w:bookmarkEnd w:id="44"/>
          </w:p>
        </w:tc>
        <w:tc>
          <w:tcPr>
            <w:tcW w:w="934" w:type="dxa"/>
            <w:gridSpan w:val="2"/>
          </w:tcPr>
          <w:p w14:paraId="1E52899E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580" w:type="dxa"/>
          </w:tcPr>
          <w:p w14:paraId="5F7628B8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285" w:type="dxa"/>
          </w:tcPr>
          <w:p w14:paraId="53050F22" w14:textId="321FB81B" w:rsidR="00DD76F1" w:rsidRPr="004E03D6" w:rsidRDefault="00E0164F" w:rsidP="00E365D6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E365D6">
              <w:rPr>
                <w:rFonts w:ascii="Arial" w:hAnsi="Arial" w:cs="Arial"/>
                <w:sz w:val="16"/>
                <w:szCs w:val="16"/>
              </w:rPr>
              <w:t>5-7</w:t>
            </w:r>
          </w:p>
        </w:tc>
      </w:tr>
      <w:tr w:rsidR="00DD76F1" w:rsidRPr="004E03D6" w14:paraId="2C91ECDC" w14:textId="77777777" w:rsidTr="00DD76F1">
        <w:tc>
          <w:tcPr>
            <w:tcW w:w="1688" w:type="dxa"/>
            <w:gridSpan w:val="2"/>
            <w:vMerge w:val="restart"/>
          </w:tcPr>
          <w:p w14:paraId="40E65298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bookmarkStart w:id="45" w:name="italic24"/>
            <w:r w:rsidRPr="004E03D6">
              <w:rPr>
                <w:rFonts w:ascii="Arial" w:hAnsi="Arial" w:cs="Arial"/>
                <w:sz w:val="16"/>
                <w:szCs w:val="16"/>
              </w:rPr>
              <w:t>Statistical</w:t>
            </w:r>
            <w:bookmarkStart w:id="46" w:name="italic25"/>
            <w:bookmarkEnd w:id="45"/>
            <w:r w:rsidRPr="004E03D6">
              <w:rPr>
                <w:rFonts w:ascii="Arial" w:hAnsi="Arial" w:cs="Arial"/>
                <w:sz w:val="16"/>
                <w:szCs w:val="16"/>
              </w:rPr>
              <w:t xml:space="preserve"> methods</w:t>
            </w:r>
            <w:bookmarkEnd w:id="46"/>
          </w:p>
        </w:tc>
        <w:tc>
          <w:tcPr>
            <w:tcW w:w="934" w:type="dxa"/>
            <w:gridSpan w:val="2"/>
            <w:vMerge w:val="restart"/>
          </w:tcPr>
          <w:p w14:paraId="5EFB73D3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580" w:type="dxa"/>
          </w:tcPr>
          <w:p w14:paraId="6F9740FD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4E03D6">
              <w:rPr>
                <w:rFonts w:ascii="Arial" w:hAnsi="Arial" w:cs="Arial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3285" w:type="dxa"/>
          </w:tcPr>
          <w:p w14:paraId="18A513DD" w14:textId="0B1D7B45" w:rsidR="00DD76F1" w:rsidRPr="004E03D6" w:rsidRDefault="00E365D6" w:rsidP="00675DB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-7</w:t>
            </w:r>
          </w:p>
        </w:tc>
      </w:tr>
      <w:tr w:rsidR="00DD76F1" w:rsidRPr="004E03D6" w14:paraId="42E0788E" w14:textId="77777777" w:rsidTr="00DD76F1">
        <w:tc>
          <w:tcPr>
            <w:tcW w:w="1688" w:type="dxa"/>
            <w:gridSpan w:val="2"/>
            <w:vMerge/>
          </w:tcPr>
          <w:p w14:paraId="75387DB9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934" w:type="dxa"/>
            <w:gridSpan w:val="2"/>
            <w:vMerge/>
          </w:tcPr>
          <w:p w14:paraId="133C1F31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0" w:type="dxa"/>
          </w:tcPr>
          <w:p w14:paraId="04854D62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4E03D6">
              <w:rPr>
                <w:rFonts w:ascii="Arial" w:hAnsi="Arial" w:cs="Arial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3285" w:type="dxa"/>
          </w:tcPr>
          <w:p w14:paraId="08F64D05" w14:textId="27910C56" w:rsidR="00DD76F1" w:rsidRPr="004E03D6" w:rsidRDefault="00E365D6" w:rsidP="00675DB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-7</w:t>
            </w:r>
          </w:p>
        </w:tc>
      </w:tr>
      <w:tr w:rsidR="00DD76F1" w:rsidRPr="004E03D6" w14:paraId="3CAF1FA4" w14:textId="77777777" w:rsidTr="00DD76F1">
        <w:tc>
          <w:tcPr>
            <w:tcW w:w="1688" w:type="dxa"/>
            <w:gridSpan w:val="2"/>
            <w:vMerge/>
          </w:tcPr>
          <w:p w14:paraId="387DAF3C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934" w:type="dxa"/>
            <w:gridSpan w:val="2"/>
            <w:vMerge/>
          </w:tcPr>
          <w:p w14:paraId="48B86DDC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0" w:type="dxa"/>
          </w:tcPr>
          <w:p w14:paraId="665B5B53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4E03D6">
              <w:rPr>
                <w:rFonts w:ascii="Arial" w:hAnsi="Arial" w:cs="Arial"/>
                <w:sz w:val="16"/>
                <w:szCs w:val="16"/>
              </w:rPr>
              <w:t>) Explain how missing data were addressed</w:t>
            </w:r>
          </w:p>
        </w:tc>
        <w:tc>
          <w:tcPr>
            <w:tcW w:w="3285" w:type="dxa"/>
          </w:tcPr>
          <w:p w14:paraId="59CB6727" w14:textId="75607FEC" w:rsidR="00DD76F1" w:rsidRPr="004E03D6" w:rsidRDefault="00E365D6" w:rsidP="00675DB5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-7</w:t>
            </w:r>
          </w:p>
        </w:tc>
      </w:tr>
      <w:tr w:rsidR="00DD76F1" w:rsidRPr="004E03D6" w14:paraId="265BF506" w14:textId="77777777" w:rsidTr="00DD76F1">
        <w:tc>
          <w:tcPr>
            <w:tcW w:w="1688" w:type="dxa"/>
            <w:gridSpan w:val="2"/>
            <w:vMerge/>
          </w:tcPr>
          <w:p w14:paraId="255D9F09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934" w:type="dxa"/>
            <w:gridSpan w:val="2"/>
            <w:vMerge/>
          </w:tcPr>
          <w:p w14:paraId="13AAE88D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0" w:type="dxa"/>
          </w:tcPr>
          <w:p w14:paraId="1EA81941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d</w:t>
            </w:r>
            <w:r w:rsidRPr="004E03D6"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3D6">
              <w:rPr>
                <w:rFonts w:ascii="Arial" w:hAnsi="Arial" w:cs="Arial"/>
                <w:bCs/>
                <w:i/>
                <w:sz w:val="16"/>
                <w:szCs w:val="16"/>
              </w:rPr>
              <w:t>Cohort study</w:t>
            </w:r>
            <w:r w:rsidRPr="004E03D6">
              <w:rPr>
                <w:rFonts w:ascii="Arial" w:hAnsi="Arial" w:cs="Arial"/>
                <w:sz w:val="16"/>
                <w:szCs w:val="16"/>
              </w:rPr>
              <w:t>—If applicable, explain how loss to follow-up was addressed</w:t>
            </w:r>
          </w:p>
          <w:p w14:paraId="31DD96A6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bCs/>
                <w:i/>
                <w:sz w:val="16"/>
                <w:szCs w:val="16"/>
              </w:rPr>
              <w:t>Case-control study</w:t>
            </w:r>
            <w:r w:rsidRPr="004E03D6">
              <w:rPr>
                <w:rFonts w:ascii="Arial" w:hAnsi="Arial" w:cs="Arial"/>
                <w:sz w:val="16"/>
                <w:szCs w:val="16"/>
              </w:rPr>
              <w:t>—If applicable, explain how matching of cases and controls was addressed</w:t>
            </w:r>
          </w:p>
          <w:p w14:paraId="1CE93573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bCs/>
                <w:i/>
                <w:sz w:val="16"/>
                <w:szCs w:val="16"/>
              </w:rPr>
              <w:t>Cross-sectional study</w:t>
            </w:r>
            <w:r w:rsidRPr="004E03D6">
              <w:rPr>
                <w:rFonts w:ascii="Arial" w:hAnsi="Arial" w:cs="Arial"/>
                <w:sz w:val="16"/>
                <w:szCs w:val="16"/>
              </w:rPr>
              <w:t>—If applicable, describe analytical methods taking account of sampling strategy</w:t>
            </w:r>
          </w:p>
        </w:tc>
        <w:tc>
          <w:tcPr>
            <w:tcW w:w="3285" w:type="dxa"/>
          </w:tcPr>
          <w:p w14:paraId="39B439C5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6F1" w:rsidRPr="004E03D6" w14:paraId="7CC2F5A0" w14:textId="77777777" w:rsidTr="00DD76F1">
        <w:tc>
          <w:tcPr>
            <w:tcW w:w="1688" w:type="dxa"/>
            <w:gridSpan w:val="2"/>
            <w:vMerge/>
          </w:tcPr>
          <w:p w14:paraId="30D3BE9F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934" w:type="dxa"/>
            <w:gridSpan w:val="2"/>
            <w:vMerge/>
          </w:tcPr>
          <w:p w14:paraId="4644B2A0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0" w:type="dxa"/>
          </w:tcPr>
          <w:p w14:paraId="54858E4C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</w:t>
            </w:r>
            <w:r w:rsidRPr="004E03D6">
              <w:rPr>
                <w:rFonts w:ascii="Arial" w:hAnsi="Arial" w:cs="Arial"/>
                <w:i/>
                <w:sz w:val="16"/>
                <w:szCs w:val="16"/>
                <w:u w:val="single"/>
              </w:rPr>
              <w:t>e</w:t>
            </w:r>
            <w:r w:rsidRPr="004E03D6">
              <w:rPr>
                <w:rFonts w:ascii="Arial" w:hAnsi="Arial" w:cs="Arial"/>
                <w:sz w:val="16"/>
                <w:szCs w:val="16"/>
              </w:rPr>
              <w:t>) Describe any sensitivity analyses</w:t>
            </w:r>
          </w:p>
        </w:tc>
        <w:tc>
          <w:tcPr>
            <w:tcW w:w="3285" w:type="dxa"/>
          </w:tcPr>
          <w:p w14:paraId="22B0E236" w14:textId="0079678E" w:rsidR="00DD76F1" w:rsidRPr="004E03D6" w:rsidRDefault="00E365D6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5-7</w:t>
            </w:r>
          </w:p>
        </w:tc>
      </w:tr>
      <w:tr w:rsidR="00DD76F1" w:rsidRPr="004E03D6" w14:paraId="6CDFC636" w14:textId="77777777" w:rsidTr="00DD76F1">
        <w:tc>
          <w:tcPr>
            <w:tcW w:w="0" w:type="auto"/>
            <w:gridSpan w:val="2"/>
            <w:vMerge w:val="restart"/>
          </w:tcPr>
          <w:p w14:paraId="54C35AB0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55" w:name="bold29"/>
            <w:bookmarkStart w:id="56" w:name="italic31"/>
            <w:bookmarkEnd w:id="53"/>
            <w:bookmarkEnd w:id="54"/>
            <w:r w:rsidRPr="004E03D6">
              <w:rPr>
                <w:rFonts w:ascii="Arial" w:hAnsi="Arial" w:cs="Arial"/>
                <w:bCs/>
                <w:sz w:val="16"/>
                <w:szCs w:val="16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gridSpan w:val="2"/>
            <w:vMerge w:val="restart"/>
          </w:tcPr>
          <w:p w14:paraId="657B0733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13</w:t>
            </w:r>
            <w:bookmarkStart w:id="57" w:name="bold30"/>
            <w:r w:rsidRPr="004E03D6">
              <w:rPr>
                <w:rFonts w:ascii="Arial" w:hAnsi="Arial" w:cs="Arial"/>
                <w:bCs/>
                <w:sz w:val="16"/>
                <w:szCs w:val="16"/>
              </w:rPr>
              <w:t>*</w:t>
            </w:r>
            <w:bookmarkEnd w:id="57"/>
          </w:p>
        </w:tc>
        <w:tc>
          <w:tcPr>
            <w:tcW w:w="7580" w:type="dxa"/>
          </w:tcPr>
          <w:p w14:paraId="3BD013A2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285" w:type="dxa"/>
          </w:tcPr>
          <w:p w14:paraId="388DFB1A" w14:textId="74F751BF" w:rsidR="00DD76F1" w:rsidRPr="004E03D6" w:rsidRDefault="00E365D6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1&amp;p8</w:t>
            </w:r>
          </w:p>
        </w:tc>
      </w:tr>
      <w:tr w:rsidR="00DD76F1" w:rsidRPr="004E03D6" w14:paraId="20BE9EA4" w14:textId="77777777" w:rsidTr="00DD76F1">
        <w:tc>
          <w:tcPr>
            <w:tcW w:w="0" w:type="auto"/>
            <w:gridSpan w:val="2"/>
            <w:vMerge/>
          </w:tcPr>
          <w:p w14:paraId="5FC407FE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gridSpan w:val="2"/>
            <w:vMerge/>
          </w:tcPr>
          <w:p w14:paraId="7E737735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0" w:type="dxa"/>
          </w:tcPr>
          <w:p w14:paraId="2EB12796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3285" w:type="dxa"/>
          </w:tcPr>
          <w:p w14:paraId="5D487EBB" w14:textId="494E68F2" w:rsidR="0076139F" w:rsidRPr="004E03D6" w:rsidRDefault="00DD76F1" w:rsidP="0076139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 xml:space="preserve">Fig 1 </w:t>
            </w:r>
          </w:p>
          <w:p w14:paraId="4132B296" w14:textId="49313E80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6F1" w:rsidRPr="004E03D6" w14:paraId="0CA79561" w14:textId="77777777" w:rsidTr="00DD76F1">
        <w:tc>
          <w:tcPr>
            <w:tcW w:w="0" w:type="auto"/>
            <w:gridSpan w:val="2"/>
            <w:vMerge/>
          </w:tcPr>
          <w:p w14:paraId="4BD8BB24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gridSpan w:val="2"/>
            <w:vMerge/>
          </w:tcPr>
          <w:p w14:paraId="54902B72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0" w:type="dxa"/>
          </w:tcPr>
          <w:p w14:paraId="39DF8650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bookmarkStart w:id="62" w:name="OLE_LINK4"/>
            <w:r w:rsidRPr="004E03D6">
              <w:rPr>
                <w:rFonts w:ascii="Arial" w:hAnsi="Arial" w:cs="Arial"/>
                <w:sz w:val="16"/>
                <w:szCs w:val="16"/>
              </w:rPr>
              <w:t>(c) Consider use of a flow diagram</w:t>
            </w:r>
            <w:bookmarkEnd w:id="62"/>
          </w:p>
        </w:tc>
        <w:tc>
          <w:tcPr>
            <w:tcW w:w="3285" w:type="dxa"/>
          </w:tcPr>
          <w:p w14:paraId="4F3072FE" w14:textId="45F06232" w:rsidR="00DD76F1" w:rsidRPr="004E03D6" w:rsidRDefault="00DD76F1" w:rsidP="0076139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 xml:space="preserve">Fig 1 </w:t>
            </w:r>
          </w:p>
        </w:tc>
      </w:tr>
      <w:tr w:rsidR="00DD76F1" w:rsidRPr="004E03D6" w14:paraId="1A45B806" w14:textId="77777777" w:rsidTr="00DD76F1">
        <w:tc>
          <w:tcPr>
            <w:tcW w:w="0" w:type="auto"/>
            <w:gridSpan w:val="2"/>
            <w:vMerge w:val="restart"/>
          </w:tcPr>
          <w:p w14:paraId="141A6BA7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63" w:name="bold33"/>
            <w:bookmarkStart w:id="64" w:name="italic34"/>
            <w:bookmarkEnd w:id="60"/>
            <w:bookmarkEnd w:id="61"/>
            <w:r w:rsidRPr="004E03D6">
              <w:rPr>
                <w:rFonts w:ascii="Arial" w:hAnsi="Arial" w:cs="Arial"/>
                <w:bCs/>
                <w:sz w:val="16"/>
                <w:szCs w:val="16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4E03D6">
              <w:rPr>
                <w:rFonts w:ascii="Arial" w:hAnsi="Arial" w:cs="Arial"/>
                <w:bCs/>
                <w:sz w:val="16"/>
                <w:szCs w:val="16"/>
              </w:rPr>
              <w:t>data</w:t>
            </w:r>
            <w:bookmarkEnd w:id="65"/>
            <w:bookmarkEnd w:id="66"/>
          </w:p>
        </w:tc>
        <w:tc>
          <w:tcPr>
            <w:tcW w:w="0" w:type="auto"/>
            <w:gridSpan w:val="2"/>
            <w:vMerge w:val="restart"/>
          </w:tcPr>
          <w:p w14:paraId="54A0AF19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14</w:t>
            </w:r>
            <w:bookmarkStart w:id="67" w:name="bold35"/>
            <w:r w:rsidRPr="004E03D6">
              <w:rPr>
                <w:rFonts w:ascii="Arial" w:hAnsi="Arial" w:cs="Arial"/>
                <w:bCs/>
                <w:sz w:val="16"/>
                <w:szCs w:val="16"/>
              </w:rPr>
              <w:t>*</w:t>
            </w:r>
            <w:bookmarkEnd w:id="67"/>
          </w:p>
        </w:tc>
        <w:tc>
          <w:tcPr>
            <w:tcW w:w="7580" w:type="dxa"/>
          </w:tcPr>
          <w:p w14:paraId="336A2C39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285" w:type="dxa"/>
          </w:tcPr>
          <w:p w14:paraId="0B2F4DE4" w14:textId="4E2CAC68" w:rsidR="00DD76F1" w:rsidRPr="004E03D6" w:rsidRDefault="00E0164F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line table 2</w:t>
            </w:r>
          </w:p>
        </w:tc>
      </w:tr>
      <w:tr w:rsidR="00DD76F1" w:rsidRPr="004E03D6" w14:paraId="4935B938" w14:textId="77777777" w:rsidTr="00DD76F1">
        <w:tc>
          <w:tcPr>
            <w:tcW w:w="0" w:type="auto"/>
            <w:gridSpan w:val="2"/>
            <w:vMerge/>
          </w:tcPr>
          <w:p w14:paraId="7FB17BD8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gridSpan w:val="2"/>
            <w:vMerge/>
          </w:tcPr>
          <w:p w14:paraId="56E8FA1D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0" w:type="dxa"/>
          </w:tcPr>
          <w:p w14:paraId="42D0130F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3285" w:type="dxa"/>
          </w:tcPr>
          <w:p w14:paraId="43780F33" w14:textId="15B6E018" w:rsidR="00DD76F1" w:rsidRPr="004E03D6" w:rsidRDefault="00E365D6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gure 1 and table S4</w:t>
            </w:r>
          </w:p>
        </w:tc>
      </w:tr>
      <w:tr w:rsidR="00DD76F1" w:rsidRPr="004E03D6" w14:paraId="1CB204BC" w14:textId="77777777" w:rsidTr="00DD76F1">
        <w:tc>
          <w:tcPr>
            <w:tcW w:w="0" w:type="auto"/>
            <w:gridSpan w:val="2"/>
            <w:vMerge/>
          </w:tcPr>
          <w:p w14:paraId="2D0F6566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gridSpan w:val="2"/>
            <w:vMerge/>
          </w:tcPr>
          <w:p w14:paraId="42B1BB8B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0" w:type="dxa"/>
          </w:tcPr>
          <w:p w14:paraId="377493E5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 xml:space="preserve">(c) 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Cohort study</w:t>
            </w:r>
            <w:r w:rsidRPr="004E03D6">
              <w:rPr>
                <w:rFonts w:ascii="Arial" w:hAnsi="Arial" w:cs="Arial"/>
                <w:sz w:val="16"/>
                <w:szCs w:val="16"/>
              </w:rPr>
              <w:t>—Summarise follow-up time (eg, average and total amount)</w:t>
            </w:r>
          </w:p>
        </w:tc>
        <w:tc>
          <w:tcPr>
            <w:tcW w:w="3285" w:type="dxa"/>
          </w:tcPr>
          <w:p w14:paraId="0E5A8E36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D76F1" w:rsidRPr="004E03D6" w14:paraId="30C3FDA8" w14:textId="77777777" w:rsidTr="00DD76F1">
        <w:trPr>
          <w:trHeight w:val="295"/>
        </w:trPr>
        <w:tc>
          <w:tcPr>
            <w:tcW w:w="0" w:type="auto"/>
            <w:gridSpan w:val="2"/>
            <w:vMerge w:val="restart"/>
          </w:tcPr>
          <w:p w14:paraId="746C5B6A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4E03D6">
              <w:rPr>
                <w:rFonts w:ascii="Arial" w:hAnsi="Arial" w:cs="Arial"/>
                <w:bCs/>
                <w:sz w:val="16"/>
                <w:szCs w:val="16"/>
              </w:rPr>
              <w:t>Outcome data</w:t>
            </w:r>
          </w:p>
        </w:tc>
        <w:tc>
          <w:tcPr>
            <w:tcW w:w="0" w:type="auto"/>
            <w:gridSpan w:val="2"/>
            <w:vMerge w:val="restart"/>
          </w:tcPr>
          <w:p w14:paraId="7BFBD768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15</w:t>
            </w:r>
            <w:bookmarkStart w:id="74" w:name="bold39"/>
            <w:r w:rsidRPr="004E03D6">
              <w:rPr>
                <w:rFonts w:ascii="Arial" w:hAnsi="Arial" w:cs="Arial"/>
                <w:bCs/>
                <w:sz w:val="16"/>
                <w:szCs w:val="16"/>
              </w:rPr>
              <w:t>*</w:t>
            </w:r>
            <w:bookmarkEnd w:id="74"/>
          </w:p>
        </w:tc>
        <w:tc>
          <w:tcPr>
            <w:tcW w:w="7580" w:type="dxa"/>
          </w:tcPr>
          <w:p w14:paraId="0783B230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i/>
                <w:sz w:val="16"/>
                <w:szCs w:val="16"/>
              </w:rPr>
              <w:t>Cohort study</w:t>
            </w:r>
            <w:r w:rsidRPr="004E03D6">
              <w:rPr>
                <w:rFonts w:ascii="Arial" w:hAnsi="Arial" w:cs="Arial"/>
                <w:sz w:val="16"/>
                <w:szCs w:val="16"/>
              </w:rPr>
              <w:t>—Report numbers of outcome events or summary measures over time</w:t>
            </w:r>
          </w:p>
        </w:tc>
        <w:tc>
          <w:tcPr>
            <w:tcW w:w="3285" w:type="dxa"/>
          </w:tcPr>
          <w:p w14:paraId="62578339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DD76F1" w:rsidRPr="004E03D6" w14:paraId="546F0D20" w14:textId="77777777" w:rsidTr="00DD76F1">
        <w:trPr>
          <w:trHeight w:val="294"/>
        </w:trPr>
        <w:tc>
          <w:tcPr>
            <w:tcW w:w="0" w:type="auto"/>
            <w:gridSpan w:val="2"/>
            <w:vMerge/>
          </w:tcPr>
          <w:p w14:paraId="69E6F689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</w:tcPr>
          <w:p w14:paraId="5C8CE42C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0" w:type="dxa"/>
          </w:tcPr>
          <w:p w14:paraId="241A563C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i/>
                <w:sz w:val="16"/>
                <w:szCs w:val="16"/>
              </w:rPr>
            </w:pPr>
            <w:r w:rsidRPr="004E03D6">
              <w:rPr>
                <w:rFonts w:ascii="Arial" w:hAnsi="Arial" w:cs="Arial"/>
                <w:i/>
                <w:sz w:val="16"/>
                <w:szCs w:val="16"/>
              </w:rPr>
              <w:t>Case-control study—</w:t>
            </w:r>
            <w:r w:rsidRPr="004E03D6">
              <w:rPr>
                <w:rFonts w:ascii="Arial" w:hAnsi="Arial" w:cs="Arial"/>
                <w:sz w:val="16"/>
                <w:szCs w:val="16"/>
              </w:rPr>
              <w:t>Report numbers in each exposure category, or summary measures of exposure</w:t>
            </w:r>
          </w:p>
        </w:tc>
        <w:tc>
          <w:tcPr>
            <w:tcW w:w="3285" w:type="dxa"/>
          </w:tcPr>
          <w:p w14:paraId="216B0501" w14:textId="77777777" w:rsidR="00DD76F1" w:rsidRPr="004E03D6" w:rsidRDefault="00DD76F1" w:rsidP="00DD76F1">
            <w:pPr>
              <w:tabs>
                <w:tab w:val="left" w:pos="5400"/>
              </w:tabs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DD76F1" w:rsidRPr="004E03D6" w14:paraId="6EC0A0D1" w14:textId="77777777" w:rsidTr="00DD76F1">
        <w:trPr>
          <w:trHeight w:val="294"/>
        </w:trPr>
        <w:tc>
          <w:tcPr>
            <w:tcW w:w="0" w:type="auto"/>
            <w:gridSpan w:val="2"/>
            <w:vMerge/>
          </w:tcPr>
          <w:p w14:paraId="435772C5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</w:tcPr>
          <w:p w14:paraId="0CDAC9DC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0" w:type="dxa"/>
          </w:tcPr>
          <w:p w14:paraId="407EABAD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i/>
                <w:sz w:val="16"/>
                <w:szCs w:val="16"/>
              </w:rPr>
            </w:pPr>
            <w:r w:rsidRPr="004E03D6">
              <w:rPr>
                <w:rFonts w:ascii="Arial" w:hAnsi="Arial" w:cs="Arial"/>
                <w:i/>
                <w:sz w:val="16"/>
                <w:szCs w:val="16"/>
              </w:rPr>
              <w:t>Cross-sectional study—</w:t>
            </w:r>
            <w:r w:rsidRPr="004E03D6">
              <w:rPr>
                <w:rFonts w:ascii="Arial" w:hAnsi="Arial" w:cs="Arial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3285" w:type="dxa"/>
          </w:tcPr>
          <w:p w14:paraId="568CF2DF" w14:textId="67617698" w:rsidR="00DD76F1" w:rsidRPr="004E03D6" w:rsidRDefault="00DD76F1" w:rsidP="0076139F">
            <w:pPr>
              <w:tabs>
                <w:tab w:val="left" w:pos="5400"/>
              </w:tabs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 xml:space="preserve">Fig 1 </w:t>
            </w:r>
            <w:r w:rsidR="00E365D6">
              <w:rPr>
                <w:rFonts w:ascii="Arial" w:hAnsi="Arial" w:cs="Arial"/>
                <w:sz w:val="16"/>
                <w:szCs w:val="16"/>
              </w:rPr>
              <w:t>&amp;p8</w:t>
            </w:r>
          </w:p>
        </w:tc>
      </w:tr>
      <w:tr w:rsidR="00DD76F1" w:rsidRPr="004E03D6" w14:paraId="7AD51F01" w14:textId="77777777" w:rsidTr="00DD76F1">
        <w:tc>
          <w:tcPr>
            <w:tcW w:w="0" w:type="auto"/>
            <w:gridSpan w:val="2"/>
            <w:vMerge w:val="restart"/>
          </w:tcPr>
          <w:p w14:paraId="6EE65BCC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4E03D6">
              <w:rPr>
                <w:rFonts w:ascii="Arial" w:hAnsi="Arial" w:cs="Arial"/>
                <w:bCs/>
                <w:sz w:val="16"/>
                <w:szCs w:val="16"/>
              </w:rPr>
              <w:t>Main results</w:t>
            </w:r>
          </w:p>
        </w:tc>
        <w:tc>
          <w:tcPr>
            <w:tcW w:w="0" w:type="auto"/>
            <w:gridSpan w:val="2"/>
            <w:vMerge w:val="restart"/>
          </w:tcPr>
          <w:p w14:paraId="165C9447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580" w:type="dxa"/>
          </w:tcPr>
          <w:p w14:paraId="78B1224F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Pr="004E03D6">
              <w:rPr>
                <w:rFonts w:ascii="Arial" w:hAnsi="Arial" w:cs="Arial"/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285" w:type="dxa"/>
          </w:tcPr>
          <w:p w14:paraId="3E7E2B95" w14:textId="77777777" w:rsidR="00DD76F1" w:rsidRPr="004E03D6" w:rsidRDefault="00DD76F1" w:rsidP="00DD76F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DD76F1" w:rsidRPr="004E03D6" w14:paraId="72D6896C" w14:textId="77777777" w:rsidTr="00DD76F1">
        <w:tc>
          <w:tcPr>
            <w:tcW w:w="0" w:type="auto"/>
            <w:gridSpan w:val="2"/>
            <w:vMerge/>
          </w:tcPr>
          <w:p w14:paraId="5D1369B7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gridSpan w:val="2"/>
            <w:vMerge/>
          </w:tcPr>
          <w:p w14:paraId="4CCB712A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0" w:type="dxa"/>
          </w:tcPr>
          <w:p w14:paraId="33C13060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4E03D6">
              <w:rPr>
                <w:rFonts w:ascii="Arial" w:hAnsi="Arial" w:cs="Arial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3285" w:type="dxa"/>
          </w:tcPr>
          <w:p w14:paraId="15699DBB" w14:textId="21A21A4D" w:rsidR="00DD76F1" w:rsidRPr="004E03D6" w:rsidRDefault="00DD76F1" w:rsidP="00DD76F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Table 2/3</w:t>
            </w:r>
            <w:r w:rsidR="00E365D6">
              <w:rPr>
                <w:rFonts w:ascii="Arial" w:hAnsi="Arial" w:cs="Arial"/>
                <w:sz w:val="16"/>
                <w:szCs w:val="16"/>
              </w:rPr>
              <w:t xml:space="preserve"> &amp;Tables S2-3</w:t>
            </w:r>
          </w:p>
        </w:tc>
      </w:tr>
      <w:tr w:rsidR="00DD76F1" w:rsidRPr="004E03D6" w14:paraId="3B4643F3" w14:textId="77777777" w:rsidTr="00DD76F1">
        <w:tc>
          <w:tcPr>
            <w:tcW w:w="0" w:type="auto"/>
            <w:gridSpan w:val="2"/>
            <w:vMerge/>
          </w:tcPr>
          <w:p w14:paraId="2B62EA9F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gridSpan w:val="2"/>
            <w:vMerge/>
          </w:tcPr>
          <w:p w14:paraId="0CCFAF4E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80" w:type="dxa"/>
          </w:tcPr>
          <w:p w14:paraId="1684F923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(</w:t>
            </w:r>
            <w:r w:rsidRPr="004E03D6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4E03D6">
              <w:rPr>
                <w:rFonts w:ascii="Arial" w:hAnsi="Arial" w:cs="Arial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3285" w:type="dxa"/>
          </w:tcPr>
          <w:p w14:paraId="0656773B" w14:textId="61344919" w:rsidR="00DD76F1" w:rsidRPr="004E03D6" w:rsidRDefault="00DD76F1" w:rsidP="00DD76F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All risk scores compared in table 3 and</w:t>
            </w:r>
            <w:r w:rsidR="0076139F">
              <w:rPr>
                <w:rFonts w:ascii="Arial" w:hAnsi="Arial" w:cs="Arial"/>
                <w:sz w:val="16"/>
                <w:szCs w:val="16"/>
              </w:rPr>
              <w:t xml:space="preserve"> su</w:t>
            </w:r>
            <w:r w:rsidR="004D325A">
              <w:rPr>
                <w:rFonts w:ascii="Arial" w:hAnsi="Arial" w:cs="Arial"/>
                <w:sz w:val="16"/>
                <w:szCs w:val="16"/>
              </w:rPr>
              <w:t>pplementary appendix tableS3</w:t>
            </w:r>
          </w:p>
        </w:tc>
      </w:tr>
      <w:tr w:rsidR="00DD76F1" w:rsidRPr="004E03D6" w14:paraId="4A2BBD57" w14:textId="77777777" w:rsidTr="00DD76F1">
        <w:tc>
          <w:tcPr>
            <w:tcW w:w="0" w:type="auto"/>
          </w:tcPr>
          <w:p w14:paraId="31774DAB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81" w:name="italic43"/>
            <w:bookmarkStart w:id="82" w:name="bold44"/>
            <w:bookmarkEnd w:id="79"/>
            <w:bookmarkEnd w:id="80"/>
            <w:r w:rsidRPr="004E03D6">
              <w:rPr>
                <w:rFonts w:ascii="Arial" w:hAnsi="Arial" w:cs="Arial"/>
                <w:bCs/>
                <w:sz w:val="16"/>
                <w:szCs w:val="16"/>
              </w:rPr>
              <w:lastRenderedPageBreak/>
              <w:t>Other analyses</w:t>
            </w:r>
            <w:bookmarkEnd w:id="81"/>
            <w:bookmarkEnd w:id="82"/>
          </w:p>
        </w:tc>
        <w:tc>
          <w:tcPr>
            <w:tcW w:w="0" w:type="auto"/>
            <w:gridSpan w:val="2"/>
          </w:tcPr>
          <w:p w14:paraId="48EB6759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446" w:type="dxa"/>
            <w:gridSpan w:val="2"/>
          </w:tcPr>
          <w:p w14:paraId="09E88D17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Report other analyses done—eg analyses of subgroups and interactions, and sensitivity analyses</w:t>
            </w:r>
          </w:p>
        </w:tc>
        <w:tc>
          <w:tcPr>
            <w:tcW w:w="3143" w:type="dxa"/>
          </w:tcPr>
          <w:p w14:paraId="397950F8" w14:textId="47E7B0D3" w:rsidR="00DD76F1" w:rsidRPr="004E03D6" w:rsidRDefault="00B037CC" w:rsidP="004D325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ble3 and tables S3</w:t>
            </w:r>
          </w:p>
        </w:tc>
      </w:tr>
      <w:tr w:rsidR="00DD76F1" w:rsidRPr="004E03D6" w14:paraId="501276F4" w14:textId="77777777" w:rsidTr="00DD76F1">
        <w:tc>
          <w:tcPr>
            <w:tcW w:w="0" w:type="auto"/>
          </w:tcPr>
          <w:p w14:paraId="6C3CD281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83" w:name="italic45" w:colFirst="0" w:colLast="0"/>
            <w:bookmarkStart w:id="84" w:name="bold46" w:colFirst="0" w:colLast="0"/>
            <w:r w:rsidRPr="004E03D6">
              <w:rPr>
                <w:rFonts w:ascii="Arial" w:hAnsi="Arial" w:cs="Arial"/>
                <w:bCs/>
                <w:sz w:val="16"/>
                <w:szCs w:val="16"/>
              </w:rPr>
              <w:t>Key results</w:t>
            </w:r>
          </w:p>
        </w:tc>
        <w:tc>
          <w:tcPr>
            <w:tcW w:w="0" w:type="auto"/>
            <w:gridSpan w:val="2"/>
          </w:tcPr>
          <w:p w14:paraId="74647E78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446" w:type="dxa"/>
            <w:gridSpan w:val="2"/>
          </w:tcPr>
          <w:p w14:paraId="4E54B91B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3143" w:type="dxa"/>
          </w:tcPr>
          <w:p w14:paraId="234E0FDC" w14:textId="2A65B36F" w:rsidR="00DD76F1" w:rsidRPr="004E03D6" w:rsidRDefault="004D325A" w:rsidP="00DD76F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0</w:t>
            </w:r>
          </w:p>
        </w:tc>
      </w:tr>
      <w:tr w:rsidR="00DD76F1" w:rsidRPr="004E03D6" w14:paraId="356C63F5" w14:textId="77777777" w:rsidTr="00DD76F1">
        <w:tc>
          <w:tcPr>
            <w:tcW w:w="0" w:type="auto"/>
          </w:tcPr>
          <w:p w14:paraId="6F6A53A4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4E03D6">
              <w:rPr>
                <w:rFonts w:ascii="Arial" w:hAnsi="Arial" w:cs="Arial"/>
                <w:bCs/>
                <w:sz w:val="16"/>
                <w:szCs w:val="16"/>
              </w:rPr>
              <w:t>Limitations</w:t>
            </w:r>
          </w:p>
        </w:tc>
        <w:tc>
          <w:tcPr>
            <w:tcW w:w="0" w:type="auto"/>
            <w:gridSpan w:val="2"/>
          </w:tcPr>
          <w:p w14:paraId="5D17B516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446" w:type="dxa"/>
            <w:gridSpan w:val="2"/>
          </w:tcPr>
          <w:p w14:paraId="718AE63B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143" w:type="dxa"/>
          </w:tcPr>
          <w:p w14:paraId="78AF4C15" w14:textId="225B7893" w:rsidR="00DD76F1" w:rsidRPr="004E03D6" w:rsidRDefault="004D325A" w:rsidP="00DD76F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2</w:t>
            </w:r>
          </w:p>
        </w:tc>
      </w:tr>
      <w:tr w:rsidR="00DD76F1" w:rsidRPr="004E03D6" w14:paraId="4AA27BC9" w14:textId="77777777" w:rsidTr="00DD76F1">
        <w:tc>
          <w:tcPr>
            <w:tcW w:w="0" w:type="auto"/>
          </w:tcPr>
          <w:p w14:paraId="1A436E5F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4E03D6">
              <w:rPr>
                <w:rFonts w:ascii="Arial" w:hAnsi="Arial" w:cs="Arial"/>
                <w:bCs/>
                <w:sz w:val="16"/>
                <w:szCs w:val="16"/>
              </w:rPr>
              <w:t>Interpretation</w:t>
            </w:r>
          </w:p>
        </w:tc>
        <w:tc>
          <w:tcPr>
            <w:tcW w:w="0" w:type="auto"/>
            <w:gridSpan w:val="2"/>
          </w:tcPr>
          <w:p w14:paraId="27EDE71D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446" w:type="dxa"/>
            <w:gridSpan w:val="2"/>
          </w:tcPr>
          <w:p w14:paraId="6CC80AA4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143" w:type="dxa"/>
          </w:tcPr>
          <w:p w14:paraId="514D1DE1" w14:textId="2AB2E2C0" w:rsidR="00DD76F1" w:rsidRPr="004E03D6" w:rsidRDefault="004D325A" w:rsidP="0076139F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0-12</w:t>
            </w:r>
          </w:p>
        </w:tc>
      </w:tr>
      <w:tr w:rsidR="00DD76F1" w:rsidRPr="004E03D6" w14:paraId="43C5BD71" w14:textId="77777777" w:rsidTr="00DD76F1">
        <w:tc>
          <w:tcPr>
            <w:tcW w:w="0" w:type="auto"/>
          </w:tcPr>
          <w:p w14:paraId="567397D3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4E03D6">
              <w:rPr>
                <w:rFonts w:ascii="Arial" w:hAnsi="Arial" w:cs="Arial"/>
                <w:bCs/>
                <w:sz w:val="16"/>
                <w:szCs w:val="16"/>
              </w:rPr>
              <w:t>Generalisability</w:t>
            </w:r>
          </w:p>
        </w:tc>
        <w:tc>
          <w:tcPr>
            <w:tcW w:w="0" w:type="auto"/>
            <w:gridSpan w:val="2"/>
          </w:tcPr>
          <w:p w14:paraId="2B945045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446" w:type="dxa"/>
            <w:gridSpan w:val="2"/>
          </w:tcPr>
          <w:p w14:paraId="73D84001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3143" w:type="dxa"/>
          </w:tcPr>
          <w:p w14:paraId="4A1C5781" w14:textId="6B4C9CB7" w:rsidR="00DD76F1" w:rsidRPr="004E03D6" w:rsidRDefault="004D325A" w:rsidP="00DD76F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2</w:t>
            </w:r>
          </w:p>
        </w:tc>
      </w:tr>
      <w:tr w:rsidR="00DD76F1" w:rsidRPr="004E03D6" w14:paraId="117E8BCA" w14:textId="77777777" w:rsidTr="00DD76F1">
        <w:trPr>
          <w:gridAfter w:val="3"/>
          <w:wAfter w:w="11589" w:type="dxa"/>
        </w:trPr>
        <w:tc>
          <w:tcPr>
            <w:tcW w:w="1898" w:type="dxa"/>
            <w:gridSpan w:val="3"/>
          </w:tcPr>
          <w:p w14:paraId="14015F76" w14:textId="77777777" w:rsidR="00DD76F1" w:rsidRPr="004E03D6" w:rsidRDefault="00DD76F1" w:rsidP="00D97501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bookmarkStart w:id="91" w:name="italic49"/>
            <w:bookmarkStart w:id="92" w:name="bold50"/>
            <w:bookmarkEnd w:id="89"/>
            <w:bookmarkEnd w:id="90"/>
            <w:r w:rsidRPr="004E03D6">
              <w:rPr>
                <w:rFonts w:ascii="Arial" w:hAnsi="Arial" w:cs="Arial"/>
                <w:sz w:val="16"/>
                <w:szCs w:val="16"/>
              </w:rPr>
              <w:t>Other information</w:t>
            </w:r>
          </w:p>
        </w:tc>
        <w:bookmarkEnd w:id="91"/>
        <w:bookmarkEnd w:id="92"/>
      </w:tr>
      <w:tr w:rsidR="00DD76F1" w:rsidRPr="004E03D6" w14:paraId="060AF28E" w14:textId="77777777" w:rsidTr="00DD76F1">
        <w:trPr>
          <w:trHeight w:val="218"/>
        </w:trPr>
        <w:tc>
          <w:tcPr>
            <w:tcW w:w="0" w:type="auto"/>
          </w:tcPr>
          <w:p w14:paraId="3EC5832C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bCs/>
                <w:sz w:val="16"/>
                <w:szCs w:val="16"/>
              </w:rPr>
            </w:pPr>
            <w:bookmarkStart w:id="93" w:name="italic50" w:colFirst="0" w:colLast="0"/>
            <w:bookmarkStart w:id="94" w:name="bold51" w:colFirst="0" w:colLast="0"/>
            <w:r w:rsidRPr="004E03D6">
              <w:rPr>
                <w:rFonts w:ascii="Arial" w:hAnsi="Arial" w:cs="Arial"/>
                <w:bCs/>
                <w:sz w:val="16"/>
                <w:szCs w:val="16"/>
              </w:rPr>
              <w:t>Funding</w:t>
            </w:r>
          </w:p>
        </w:tc>
        <w:tc>
          <w:tcPr>
            <w:tcW w:w="0" w:type="auto"/>
            <w:gridSpan w:val="2"/>
          </w:tcPr>
          <w:p w14:paraId="3A461111" w14:textId="77777777" w:rsidR="00DD76F1" w:rsidRPr="004E03D6" w:rsidRDefault="00DD76F1" w:rsidP="00D9750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446" w:type="dxa"/>
            <w:gridSpan w:val="2"/>
          </w:tcPr>
          <w:p w14:paraId="2D098A1A" w14:textId="77777777" w:rsidR="00DD76F1" w:rsidRPr="004E03D6" w:rsidRDefault="00DD76F1" w:rsidP="00D97501">
            <w:pPr>
              <w:tabs>
                <w:tab w:val="left" w:pos="5400"/>
              </w:tabs>
              <w:rPr>
                <w:rFonts w:ascii="Arial" w:hAnsi="Arial" w:cs="Arial"/>
                <w:sz w:val="16"/>
                <w:szCs w:val="16"/>
              </w:rPr>
            </w:pPr>
            <w:r w:rsidRPr="004E03D6">
              <w:rPr>
                <w:rFonts w:ascii="Arial" w:hAnsi="Arial" w:cs="Arial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143" w:type="dxa"/>
          </w:tcPr>
          <w:p w14:paraId="6203C183" w14:textId="41FB981E" w:rsidR="00DD76F1" w:rsidRPr="004E03D6" w:rsidRDefault="004D325A" w:rsidP="00DD76F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3</w:t>
            </w:r>
          </w:p>
        </w:tc>
      </w:tr>
    </w:tbl>
    <w:bookmarkEnd w:id="93"/>
    <w:bookmarkEnd w:id="94"/>
    <w:p w14:paraId="064B6E69" w14:textId="48444A6B" w:rsidR="00213AEA" w:rsidRPr="00F3235C" w:rsidRDefault="00D97501" w:rsidP="0054382E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>
        <w:rPr>
          <w:sz w:val="20"/>
        </w:rPr>
        <w:t>cross-sectional</w:t>
      </w:r>
      <w:r w:rsidR="0054382E">
        <w:rPr>
          <w:sz w:val="20"/>
        </w:rPr>
        <w:t xml:space="preserve"> studies</w:t>
      </w:r>
    </w:p>
    <w:sectPr w:rsidR="00213AEA" w:rsidRPr="00F3235C" w:rsidSect="0054382E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BBE2BE" w14:textId="77777777" w:rsidR="00DC7CDD" w:rsidRDefault="00DC7CDD" w:rsidP="00216587">
      <w:pPr>
        <w:spacing w:after="0" w:line="240" w:lineRule="auto"/>
      </w:pPr>
      <w:r>
        <w:separator/>
      </w:r>
    </w:p>
  </w:endnote>
  <w:endnote w:type="continuationSeparator" w:id="0">
    <w:p w14:paraId="0E35171A" w14:textId="77777777" w:rsidR="00DC7CDD" w:rsidRDefault="00DC7CDD" w:rsidP="00216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305766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878BBD" w14:textId="06AB8194" w:rsidR="001C1F9C" w:rsidRDefault="001C1F9C" w:rsidP="00F21C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6D0C8F" w14:textId="77777777" w:rsidR="001C1F9C" w:rsidRDefault="001C1F9C" w:rsidP="004264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89179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18D450" w14:textId="629B59FD" w:rsidR="001C1F9C" w:rsidRDefault="001C1F9C" w:rsidP="00F21C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B429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D8C561" w14:textId="77777777" w:rsidR="001C1F9C" w:rsidRDefault="001C1F9C" w:rsidP="004264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FD0D9A" w14:textId="77777777" w:rsidR="00DC7CDD" w:rsidRDefault="00DC7CDD" w:rsidP="00216587">
      <w:pPr>
        <w:spacing w:after="0" w:line="240" w:lineRule="auto"/>
      </w:pPr>
      <w:r>
        <w:separator/>
      </w:r>
    </w:p>
  </w:footnote>
  <w:footnote w:type="continuationSeparator" w:id="0">
    <w:p w14:paraId="6B0EF54F" w14:textId="77777777" w:rsidR="00DC7CDD" w:rsidRDefault="00DC7CDD" w:rsidP="002165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86CFD"/>
    <w:multiLevelType w:val="multilevel"/>
    <w:tmpl w:val="118C8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07C1F78"/>
    <w:multiLevelType w:val="hybridMultilevel"/>
    <w:tmpl w:val="FF40C214"/>
    <w:lvl w:ilvl="0" w:tplc="438479A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EF212B"/>
    <w:multiLevelType w:val="multilevel"/>
    <w:tmpl w:val="8C201176"/>
    <w:lvl w:ilvl="0">
      <w:start w:val="5"/>
      <w:numFmt w:val="decimal"/>
      <w:suff w:val="space"/>
      <w:lvlText w:val="Chapter 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 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157972B2"/>
    <w:multiLevelType w:val="hybridMultilevel"/>
    <w:tmpl w:val="3698F3A2"/>
    <w:lvl w:ilvl="0" w:tplc="6D7C951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FF378A"/>
    <w:multiLevelType w:val="hybridMultilevel"/>
    <w:tmpl w:val="54CECA94"/>
    <w:lvl w:ilvl="0" w:tplc="30E084C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063090"/>
    <w:multiLevelType w:val="multilevel"/>
    <w:tmpl w:val="C804C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175" w:hanging="375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0B4158"/>
    <w:multiLevelType w:val="hybridMultilevel"/>
    <w:tmpl w:val="63A0464E"/>
    <w:lvl w:ilvl="0" w:tplc="69FC82C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50354C"/>
    <w:multiLevelType w:val="hybridMultilevel"/>
    <w:tmpl w:val="1AEEA5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8C1307"/>
    <w:multiLevelType w:val="hybridMultilevel"/>
    <w:tmpl w:val="81BC739A"/>
    <w:lvl w:ilvl="0" w:tplc="89CA9A86">
      <w:start w:val="1"/>
      <w:numFmt w:val="decimal"/>
      <w:lvlText w:val="%1."/>
      <w:lvlJc w:val="left"/>
      <w:pPr>
        <w:ind w:left="1110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15" w:hanging="360"/>
      </w:pPr>
    </w:lvl>
    <w:lvl w:ilvl="2" w:tplc="0809001B" w:tentative="1">
      <w:start w:val="1"/>
      <w:numFmt w:val="lowerRoman"/>
      <w:lvlText w:val="%3."/>
      <w:lvlJc w:val="right"/>
      <w:pPr>
        <w:ind w:left="2535" w:hanging="180"/>
      </w:pPr>
    </w:lvl>
    <w:lvl w:ilvl="3" w:tplc="0809000F" w:tentative="1">
      <w:start w:val="1"/>
      <w:numFmt w:val="decimal"/>
      <w:lvlText w:val="%4."/>
      <w:lvlJc w:val="left"/>
      <w:pPr>
        <w:ind w:left="3255" w:hanging="360"/>
      </w:pPr>
    </w:lvl>
    <w:lvl w:ilvl="4" w:tplc="08090019" w:tentative="1">
      <w:start w:val="1"/>
      <w:numFmt w:val="lowerLetter"/>
      <w:lvlText w:val="%5."/>
      <w:lvlJc w:val="left"/>
      <w:pPr>
        <w:ind w:left="3975" w:hanging="360"/>
      </w:pPr>
    </w:lvl>
    <w:lvl w:ilvl="5" w:tplc="0809001B" w:tentative="1">
      <w:start w:val="1"/>
      <w:numFmt w:val="lowerRoman"/>
      <w:lvlText w:val="%6."/>
      <w:lvlJc w:val="right"/>
      <w:pPr>
        <w:ind w:left="4695" w:hanging="180"/>
      </w:pPr>
    </w:lvl>
    <w:lvl w:ilvl="6" w:tplc="0809000F" w:tentative="1">
      <w:start w:val="1"/>
      <w:numFmt w:val="decimal"/>
      <w:lvlText w:val="%7."/>
      <w:lvlJc w:val="left"/>
      <w:pPr>
        <w:ind w:left="5415" w:hanging="360"/>
      </w:pPr>
    </w:lvl>
    <w:lvl w:ilvl="7" w:tplc="08090019" w:tentative="1">
      <w:start w:val="1"/>
      <w:numFmt w:val="lowerLetter"/>
      <w:lvlText w:val="%8."/>
      <w:lvlJc w:val="left"/>
      <w:pPr>
        <w:ind w:left="6135" w:hanging="360"/>
      </w:pPr>
    </w:lvl>
    <w:lvl w:ilvl="8" w:tplc="08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9" w15:restartNumberingAfterBreak="0">
    <w:nsid w:val="30961CFD"/>
    <w:multiLevelType w:val="hybridMultilevel"/>
    <w:tmpl w:val="29006A22"/>
    <w:lvl w:ilvl="0" w:tplc="41C24598">
      <w:start w:val="1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401526"/>
    <w:multiLevelType w:val="multilevel"/>
    <w:tmpl w:val="1C52D7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6D34145"/>
    <w:multiLevelType w:val="hybridMultilevel"/>
    <w:tmpl w:val="3CB434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DB4F89"/>
    <w:multiLevelType w:val="multilevel"/>
    <w:tmpl w:val="237A5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794B16"/>
    <w:multiLevelType w:val="hybridMultilevel"/>
    <w:tmpl w:val="4524CC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454B1F"/>
    <w:multiLevelType w:val="hybridMultilevel"/>
    <w:tmpl w:val="F4D4FBF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06D0373"/>
    <w:multiLevelType w:val="hybridMultilevel"/>
    <w:tmpl w:val="F85ED9EC"/>
    <w:lvl w:ilvl="0" w:tplc="8320DA0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F73119"/>
    <w:multiLevelType w:val="hybridMultilevel"/>
    <w:tmpl w:val="A7AACE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E535B3"/>
    <w:multiLevelType w:val="multilevel"/>
    <w:tmpl w:val="AD3C4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2C36C90"/>
    <w:multiLevelType w:val="hybridMultilevel"/>
    <w:tmpl w:val="76C83062"/>
    <w:lvl w:ilvl="0" w:tplc="D270C0DE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902E4A"/>
    <w:multiLevelType w:val="hybridMultilevel"/>
    <w:tmpl w:val="65D4E9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FD7BE3"/>
    <w:multiLevelType w:val="hybridMultilevel"/>
    <w:tmpl w:val="90DA6FE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56680E"/>
    <w:multiLevelType w:val="multilevel"/>
    <w:tmpl w:val="5A947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0"/>
  </w:num>
  <w:num w:numId="4">
    <w:abstractNumId w:val="12"/>
  </w:num>
  <w:num w:numId="5">
    <w:abstractNumId w:val="5"/>
  </w:num>
  <w:num w:numId="6">
    <w:abstractNumId w:val="21"/>
  </w:num>
  <w:num w:numId="7">
    <w:abstractNumId w:val="11"/>
  </w:num>
  <w:num w:numId="8">
    <w:abstractNumId w:val="9"/>
  </w:num>
  <w:num w:numId="9">
    <w:abstractNumId w:val="6"/>
  </w:num>
  <w:num w:numId="10">
    <w:abstractNumId w:val="8"/>
  </w:num>
  <w:num w:numId="11">
    <w:abstractNumId w:val="20"/>
  </w:num>
  <w:num w:numId="12">
    <w:abstractNumId w:val="14"/>
  </w:num>
  <w:num w:numId="13">
    <w:abstractNumId w:val="1"/>
  </w:num>
  <w:num w:numId="14">
    <w:abstractNumId w:val="18"/>
  </w:num>
  <w:num w:numId="15">
    <w:abstractNumId w:val="13"/>
  </w:num>
  <w:num w:numId="16">
    <w:abstractNumId w:val="7"/>
  </w:num>
  <w:num w:numId="17">
    <w:abstractNumId w:val="19"/>
  </w:num>
  <w:num w:numId="18">
    <w:abstractNumId w:val="16"/>
  </w:num>
  <w:num w:numId="19">
    <w:abstractNumId w:val="17"/>
  </w:num>
  <w:num w:numId="20">
    <w:abstractNumId w:val="10"/>
  </w:num>
  <w:num w:numId="21">
    <w:abstractNumId w:val="4"/>
  </w:num>
  <w:num w:numId="22">
    <w:abstractNumId w:val="3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thy jamas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rwrzs2m2rzsmefxd2xw0x39wwpdr2ts5z5&quot;&gt;My EndNote Librarycvriskprediciton&lt;record-ids&gt;&lt;item&gt;38&lt;/item&gt;&lt;item&gt;98&lt;/item&gt;&lt;item&gt;99&lt;/item&gt;&lt;item&gt;100&lt;/item&gt;&lt;item&gt;112&lt;/item&gt;&lt;/record-ids&gt;&lt;/item&gt;&lt;/Libraries&gt;"/>
  </w:docVars>
  <w:rsids>
    <w:rsidRoot w:val="00C0271C"/>
    <w:rsid w:val="00001C7A"/>
    <w:rsid w:val="000033FE"/>
    <w:rsid w:val="00004095"/>
    <w:rsid w:val="000073D9"/>
    <w:rsid w:val="00010BC4"/>
    <w:rsid w:val="00012673"/>
    <w:rsid w:val="00012770"/>
    <w:rsid w:val="00012A9B"/>
    <w:rsid w:val="0001354A"/>
    <w:rsid w:val="00013CE2"/>
    <w:rsid w:val="000142AB"/>
    <w:rsid w:val="00014AFB"/>
    <w:rsid w:val="000154C8"/>
    <w:rsid w:val="00016BB4"/>
    <w:rsid w:val="00017834"/>
    <w:rsid w:val="00017AB6"/>
    <w:rsid w:val="00024322"/>
    <w:rsid w:val="00025482"/>
    <w:rsid w:val="00025C43"/>
    <w:rsid w:val="000260C0"/>
    <w:rsid w:val="000262CB"/>
    <w:rsid w:val="000267DC"/>
    <w:rsid w:val="00030B2C"/>
    <w:rsid w:val="0003595C"/>
    <w:rsid w:val="000375D8"/>
    <w:rsid w:val="00044B00"/>
    <w:rsid w:val="0004773F"/>
    <w:rsid w:val="00053DFE"/>
    <w:rsid w:val="000548E1"/>
    <w:rsid w:val="000560B7"/>
    <w:rsid w:val="00060F55"/>
    <w:rsid w:val="0006191A"/>
    <w:rsid w:val="00061DDF"/>
    <w:rsid w:val="00062401"/>
    <w:rsid w:val="0006284E"/>
    <w:rsid w:val="00064BFE"/>
    <w:rsid w:val="00070120"/>
    <w:rsid w:val="000737E0"/>
    <w:rsid w:val="00075DCB"/>
    <w:rsid w:val="00075ED3"/>
    <w:rsid w:val="0008197C"/>
    <w:rsid w:val="000821AA"/>
    <w:rsid w:val="00084D45"/>
    <w:rsid w:val="00085A0B"/>
    <w:rsid w:val="00086C18"/>
    <w:rsid w:val="00091776"/>
    <w:rsid w:val="0009234A"/>
    <w:rsid w:val="00093B24"/>
    <w:rsid w:val="00094BFD"/>
    <w:rsid w:val="000A28A8"/>
    <w:rsid w:val="000A504D"/>
    <w:rsid w:val="000A77D9"/>
    <w:rsid w:val="000B07D5"/>
    <w:rsid w:val="000B26C3"/>
    <w:rsid w:val="000B285A"/>
    <w:rsid w:val="000B4EC1"/>
    <w:rsid w:val="000B5377"/>
    <w:rsid w:val="000B5FBC"/>
    <w:rsid w:val="000B7136"/>
    <w:rsid w:val="000C0291"/>
    <w:rsid w:val="000C02BA"/>
    <w:rsid w:val="000C074D"/>
    <w:rsid w:val="000C4C16"/>
    <w:rsid w:val="000C616A"/>
    <w:rsid w:val="000D2E2F"/>
    <w:rsid w:val="000D4101"/>
    <w:rsid w:val="000D6F3A"/>
    <w:rsid w:val="000E0E89"/>
    <w:rsid w:val="000E731D"/>
    <w:rsid w:val="000E7B2D"/>
    <w:rsid w:val="000F372B"/>
    <w:rsid w:val="000F4D6F"/>
    <w:rsid w:val="001000B0"/>
    <w:rsid w:val="00100302"/>
    <w:rsid w:val="001053D0"/>
    <w:rsid w:val="00106529"/>
    <w:rsid w:val="00107697"/>
    <w:rsid w:val="00107CB1"/>
    <w:rsid w:val="001101D1"/>
    <w:rsid w:val="00110A76"/>
    <w:rsid w:val="00111CDD"/>
    <w:rsid w:val="001155A4"/>
    <w:rsid w:val="00115879"/>
    <w:rsid w:val="00115882"/>
    <w:rsid w:val="00116D09"/>
    <w:rsid w:val="00116DCE"/>
    <w:rsid w:val="0012035C"/>
    <w:rsid w:val="0012064C"/>
    <w:rsid w:val="00120E33"/>
    <w:rsid w:val="00124F8A"/>
    <w:rsid w:val="00134232"/>
    <w:rsid w:val="00134A79"/>
    <w:rsid w:val="00135789"/>
    <w:rsid w:val="00137CAD"/>
    <w:rsid w:val="00140294"/>
    <w:rsid w:val="00142256"/>
    <w:rsid w:val="0014420B"/>
    <w:rsid w:val="00145AAF"/>
    <w:rsid w:val="0015382E"/>
    <w:rsid w:val="00153BF0"/>
    <w:rsid w:val="00153C3D"/>
    <w:rsid w:val="00154E04"/>
    <w:rsid w:val="00157D8A"/>
    <w:rsid w:val="001619AF"/>
    <w:rsid w:val="00163857"/>
    <w:rsid w:val="00166050"/>
    <w:rsid w:val="00171676"/>
    <w:rsid w:val="001723C9"/>
    <w:rsid w:val="00174023"/>
    <w:rsid w:val="00174BE0"/>
    <w:rsid w:val="00176908"/>
    <w:rsid w:val="00176D77"/>
    <w:rsid w:val="00176FAC"/>
    <w:rsid w:val="001801A9"/>
    <w:rsid w:val="00180E72"/>
    <w:rsid w:val="0018128F"/>
    <w:rsid w:val="001831C7"/>
    <w:rsid w:val="0018360D"/>
    <w:rsid w:val="00183B7F"/>
    <w:rsid w:val="00185685"/>
    <w:rsid w:val="001915F1"/>
    <w:rsid w:val="00192600"/>
    <w:rsid w:val="00193525"/>
    <w:rsid w:val="00196D8C"/>
    <w:rsid w:val="00196F84"/>
    <w:rsid w:val="001A20F2"/>
    <w:rsid w:val="001A2670"/>
    <w:rsid w:val="001A279D"/>
    <w:rsid w:val="001A376C"/>
    <w:rsid w:val="001A3EC6"/>
    <w:rsid w:val="001B4F67"/>
    <w:rsid w:val="001B4F7E"/>
    <w:rsid w:val="001C1F9C"/>
    <w:rsid w:val="001C5BF8"/>
    <w:rsid w:val="001C6585"/>
    <w:rsid w:val="001D0C63"/>
    <w:rsid w:val="001D3468"/>
    <w:rsid w:val="001D3F78"/>
    <w:rsid w:val="001D72AF"/>
    <w:rsid w:val="001D7665"/>
    <w:rsid w:val="001E1268"/>
    <w:rsid w:val="001E2C7F"/>
    <w:rsid w:val="001E4D69"/>
    <w:rsid w:val="001E5EC1"/>
    <w:rsid w:val="001F0E5D"/>
    <w:rsid w:val="001F2258"/>
    <w:rsid w:val="001F26D1"/>
    <w:rsid w:val="001F3BDD"/>
    <w:rsid w:val="0020046D"/>
    <w:rsid w:val="002010B4"/>
    <w:rsid w:val="00205FA2"/>
    <w:rsid w:val="002119B4"/>
    <w:rsid w:val="00213AEA"/>
    <w:rsid w:val="00215FD3"/>
    <w:rsid w:val="002161F8"/>
    <w:rsid w:val="00216587"/>
    <w:rsid w:val="00220CF0"/>
    <w:rsid w:val="00221FC5"/>
    <w:rsid w:val="00223149"/>
    <w:rsid w:val="00223765"/>
    <w:rsid w:val="0023208A"/>
    <w:rsid w:val="00232B1F"/>
    <w:rsid w:val="00233BB7"/>
    <w:rsid w:val="002346AE"/>
    <w:rsid w:val="002349A7"/>
    <w:rsid w:val="00240186"/>
    <w:rsid w:val="00242012"/>
    <w:rsid w:val="00251048"/>
    <w:rsid w:val="002511DD"/>
    <w:rsid w:val="00251CB7"/>
    <w:rsid w:val="002575ED"/>
    <w:rsid w:val="00257A1C"/>
    <w:rsid w:val="00262160"/>
    <w:rsid w:val="00263060"/>
    <w:rsid w:val="00263AF8"/>
    <w:rsid w:val="00265399"/>
    <w:rsid w:val="002659AB"/>
    <w:rsid w:val="00270B40"/>
    <w:rsid w:val="00271172"/>
    <w:rsid w:val="002718AF"/>
    <w:rsid w:val="00280568"/>
    <w:rsid w:val="00281D7E"/>
    <w:rsid w:val="00285CFC"/>
    <w:rsid w:val="00290E30"/>
    <w:rsid w:val="0029122E"/>
    <w:rsid w:val="0029363D"/>
    <w:rsid w:val="002958C1"/>
    <w:rsid w:val="002A33CD"/>
    <w:rsid w:val="002A501D"/>
    <w:rsid w:val="002A50C8"/>
    <w:rsid w:val="002B0ACF"/>
    <w:rsid w:val="002B1C47"/>
    <w:rsid w:val="002B1D70"/>
    <w:rsid w:val="002B274D"/>
    <w:rsid w:val="002B304D"/>
    <w:rsid w:val="002B4ABB"/>
    <w:rsid w:val="002B4BFA"/>
    <w:rsid w:val="002B4CED"/>
    <w:rsid w:val="002B5841"/>
    <w:rsid w:val="002B6372"/>
    <w:rsid w:val="002C27EA"/>
    <w:rsid w:val="002C47B1"/>
    <w:rsid w:val="002C722A"/>
    <w:rsid w:val="002C7708"/>
    <w:rsid w:val="002C7A7D"/>
    <w:rsid w:val="002D0A85"/>
    <w:rsid w:val="002D14B9"/>
    <w:rsid w:val="002D390D"/>
    <w:rsid w:val="002E0E4A"/>
    <w:rsid w:val="002E364A"/>
    <w:rsid w:val="002E52E1"/>
    <w:rsid w:val="002E68F2"/>
    <w:rsid w:val="002E7AB5"/>
    <w:rsid w:val="002F20DA"/>
    <w:rsid w:val="002F2E47"/>
    <w:rsid w:val="002F2F4D"/>
    <w:rsid w:val="002F3828"/>
    <w:rsid w:val="002F6579"/>
    <w:rsid w:val="002F71BE"/>
    <w:rsid w:val="00304A3C"/>
    <w:rsid w:val="00305C5E"/>
    <w:rsid w:val="003071CF"/>
    <w:rsid w:val="003116CD"/>
    <w:rsid w:val="00312CDB"/>
    <w:rsid w:val="00312E74"/>
    <w:rsid w:val="00315E7E"/>
    <w:rsid w:val="00317BB4"/>
    <w:rsid w:val="00323285"/>
    <w:rsid w:val="00327680"/>
    <w:rsid w:val="00335CF8"/>
    <w:rsid w:val="00335E77"/>
    <w:rsid w:val="00336DEA"/>
    <w:rsid w:val="0034097F"/>
    <w:rsid w:val="00350DB3"/>
    <w:rsid w:val="00350F8E"/>
    <w:rsid w:val="003543F6"/>
    <w:rsid w:val="0035583B"/>
    <w:rsid w:val="00363D72"/>
    <w:rsid w:val="0036480C"/>
    <w:rsid w:val="003721A0"/>
    <w:rsid w:val="00372367"/>
    <w:rsid w:val="003727AF"/>
    <w:rsid w:val="003738E1"/>
    <w:rsid w:val="00375111"/>
    <w:rsid w:val="00376129"/>
    <w:rsid w:val="00377C4F"/>
    <w:rsid w:val="00380DCF"/>
    <w:rsid w:val="003851C7"/>
    <w:rsid w:val="0039316E"/>
    <w:rsid w:val="0039371E"/>
    <w:rsid w:val="00393992"/>
    <w:rsid w:val="00395EF2"/>
    <w:rsid w:val="003978D3"/>
    <w:rsid w:val="003A0715"/>
    <w:rsid w:val="003A0F87"/>
    <w:rsid w:val="003A22E9"/>
    <w:rsid w:val="003A3A73"/>
    <w:rsid w:val="003B0E41"/>
    <w:rsid w:val="003B65DD"/>
    <w:rsid w:val="003B67DE"/>
    <w:rsid w:val="003C0B2D"/>
    <w:rsid w:val="003C12E4"/>
    <w:rsid w:val="003C27A9"/>
    <w:rsid w:val="003C2844"/>
    <w:rsid w:val="003C2C02"/>
    <w:rsid w:val="003C41C6"/>
    <w:rsid w:val="003C6611"/>
    <w:rsid w:val="003C67CA"/>
    <w:rsid w:val="003C7FC6"/>
    <w:rsid w:val="003D357B"/>
    <w:rsid w:val="003D3851"/>
    <w:rsid w:val="003D38E4"/>
    <w:rsid w:val="003D69C6"/>
    <w:rsid w:val="003D7856"/>
    <w:rsid w:val="003E31E0"/>
    <w:rsid w:val="003E78D2"/>
    <w:rsid w:val="003F3DF2"/>
    <w:rsid w:val="003F5761"/>
    <w:rsid w:val="003F7DD5"/>
    <w:rsid w:val="004018BA"/>
    <w:rsid w:val="00401F9C"/>
    <w:rsid w:val="00402203"/>
    <w:rsid w:val="00402DF0"/>
    <w:rsid w:val="00402EF3"/>
    <w:rsid w:val="004054CB"/>
    <w:rsid w:val="00405998"/>
    <w:rsid w:val="00405D33"/>
    <w:rsid w:val="004065DE"/>
    <w:rsid w:val="0040794A"/>
    <w:rsid w:val="00410137"/>
    <w:rsid w:val="00410D72"/>
    <w:rsid w:val="00411B40"/>
    <w:rsid w:val="0041354D"/>
    <w:rsid w:val="00414410"/>
    <w:rsid w:val="004156D0"/>
    <w:rsid w:val="00417A61"/>
    <w:rsid w:val="00420232"/>
    <w:rsid w:val="004209EE"/>
    <w:rsid w:val="00426422"/>
    <w:rsid w:val="0042646F"/>
    <w:rsid w:val="00430EE2"/>
    <w:rsid w:val="00433F5B"/>
    <w:rsid w:val="004400EA"/>
    <w:rsid w:val="00445190"/>
    <w:rsid w:val="00445901"/>
    <w:rsid w:val="004461AF"/>
    <w:rsid w:val="004462E7"/>
    <w:rsid w:val="00453F01"/>
    <w:rsid w:val="00455DCE"/>
    <w:rsid w:val="004562CA"/>
    <w:rsid w:val="00457526"/>
    <w:rsid w:val="00461AAD"/>
    <w:rsid w:val="004631D9"/>
    <w:rsid w:val="00463FC5"/>
    <w:rsid w:val="00464614"/>
    <w:rsid w:val="00464A48"/>
    <w:rsid w:val="00464A98"/>
    <w:rsid w:val="0046703E"/>
    <w:rsid w:val="004716A9"/>
    <w:rsid w:val="00471BB9"/>
    <w:rsid w:val="00473F9C"/>
    <w:rsid w:val="00482857"/>
    <w:rsid w:val="00491875"/>
    <w:rsid w:val="00491E1C"/>
    <w:rsid w:val="00492E99"/>
    <w:rsid w:val="00497488"/>
    <w:rsid w:val="004A0382"/>
    <w:rsid w:val="004A0D53"/>
    <w:rsid w:val="004A14D2"/>
    <w:rsid w:val="004A7F26"/>
    <w:rsid w:val="004B0336"/>
    <w:rsid w:val="004B0A09"/>
    <w:rsid w:val="004B19A4"/>
    <w:rsid w:val="004B3149"/>
    <w:rsid w:val="004B39B2"/>
    <w:rsid w:val="004B4971"/>
    <w:rsid w:val="004B6465"/>
    <w:rsid w:val="004B6EBA"/>
    <w:rsid w:val="004C4EAD"/>
    <w:rsid w:val="004C6085"/>
    <w:rsid w:val="004C6F69"/>
    <w:rsid w:val="004D325A"/>
    <w:rsid w:val="004D5345"/>
    <w:rsid w:val="004D5E99"/>
    <w:rsid w:val="004E037A"/>
    <w:rsid w:val="004E03D6"/>
    <w:rsid w:val="004E1D28"/>
    <w:rsid w:val="004E7969"/>
    <w:rsid w:val="004E7ABB"/>
    <w:rsid w:val="004E7CB2"/>
    <w:rsid w:val="004F6365"/>
    <w:rsid w:val="00501CEF"/>
    <w:rsid w:val="00502980"/>
    <w:rsid w:val="005036F1"/>
    <w:rsid w:val="00503C66"/>
    <w:rsid w:val="005043BF"/>
    <w:rsid w:val="00506603"/>
    <w:rsid w:val="0050792B"/>
    <w:rsid w:val="00507A71"/>
    <w:rsid w:val="0051663C"/>
    <w:rsid w:val="00516BCB"/>
    <w:rsid w:val="00516C2E"/>
    <w:rsid w:val="0052018E"/>
    <w:rsid w:val="005227F0"/>
    <w:rsid w:val="00523802"/>
    <w:rsid w:val="00524D9C"/>
    <w:rsid w:val="00527AB2"/>
    <w:rsid w:val="00537875"/>
    <w:rsid w:val="0054046A"/>
    <w:rsid w:val="0054382E"/>
    <w:rsid w:val="005447DD"/>
    <w:rsid w:val="00552CF4"/>
    <w:rsid w:val="0055493F"/>
    <w:rsid w:val="005560A4"/>
    <w:rsid w:val="00556EB4"/>
    <w:rsid w:val="005601B3"/>
    <w:rsid w:val="00561EF7"/>
    <w:rsid w:val="00566E68"/>
    <w:rsid w:val="00570012"/>
    <w:rsid w:val="00571A67"/>
    <w:rsid w:val="00571E4F"/>
    <w:rsid w:val="005741F5"/>
    <w:rsid w:val="0058076E"/>
    <w:rsid w:val="0058089E"/>
    <w:rsid w:val="005862F2"/>
    <w:rsid w:val="005868C8"/>
    <w:rsid w:val="00592726"/>
    <w:rsid w:val="00594C35"/>
    <w:rsid w:val="005979E2"/>
    <w:rsid w:val="00597AE7"/>
    <w:rsid w:val="005A23A3"/>
    <w:rsid w:val="005A6097"/>
    <w:rsid w:val="005A64F6"/>
    <w:rsid w:val="005B3CB1"/>
    <w:rsid w:val="005C0EBC"/>
    <w:rsid w:val="005C250C"/>
    <w:rsid w:val="005C6605"/>
    <w:rsid w:val="005C772D"/>
    <w:rsid w:val="005D6F53"/>
    <w:rsid w:val="005D7489"/>
    <w:rsid w:val="005E394E"/>
    <w:rsid w:val="005E5412"/>
    <w:rsid w:val="005E745C"/>
    <w:rsid w:val="005E7A09"/>
    <w:rsid w:val="005F1D4F"/>
    <w:rsid w:val="005F5C60"/>
    <w:rsid w:val="005F68AA"/>
    <w:rsid w:val="00607A45"/>
    <w:rsid w:val="00616F86"/>
    <w:rsid w:val="00632516"/>
    <w:rsid w:val="00635118"/>
    <w:rsid w:val="0063548C"/>
    <w:rsid w:val="00635852"/>
    <w:rsid w:val="006360A1"/>
    <w:rsid w:val="00637D0E"/>
    <w:rsid w:val="00645C8A"/>
    <w:rsid w:val="0064736C"/>
    <w:rsid w:val="00647D6A"/>
    <w:rsid w:val="006508D3"/>
    <w:rsid w:val="006511C5"/>
    <w:rsid w:val="00651F84"/>
    <w:rsid w:val="00653485"/>
    <w:rsid w:val="006541A7"/>
    <w:rsid w:val="00655AD8"/>
    <w:rsid w:val="006576DC"/>
    <w:rsid w:val="006578E7"/>
    <w:rsid w:val="00657BC7"/>
    <w:rsid w:val="00661697"/>
    <w:rsid w:val="006628E7"/>
    <w:rsid w:val="00662BAB"/>
    <w:rsid w:val="006639C6"/>
    <w:rsid w:val="00663B21"/>
    <w:rsid w:val="00665B1C"/>
    <w:rsid w:val="0066693F"/>
    <w:rsid w:val="00666FA5"/>
    <w:rsid w:val="00667AA6"/>
    <w:rsid w:val="00667DA2"/>
    <w:rsid w:val="0067172B"/>
    <w:rsid w:val="006735F8"/>
    <w:rsid w:val="00675DB5"/>
    <w:rsid w:val="0067683F"/>
    <w:rsid w:val="00680569"/>
    <w:rsid w:val="0068130E"/>
    <w:rsid w:val="006816C9"/>
    <w:rsid w:val="00682B9B"/>
    <w:rsid w:val="00683915"/>
    <w:rsid w:val="006845F6"/>
    <w:rsid w:val="00685B48"/>
    <w:rsid w:val="00686FBA"/>
    <w:rsid w:val="00690797"/>
    <w:rsid w:val="00691AD6"/>
    <w:rsid w:val="00691FB9"/>
    <w:rsid w:val="00694FD4"/>
    <w:rsid w:val="00695746"/>
    <w:rsid w:val="00696AC4"/>
    <w:rsid w:val="006A14F2"/>
    <w:rsid w:val="006A74E8"/>
    <w:rsid w:val="006B25CC"/>
    <w:rsid w:val="006B3794"/>
    <w:rsid w:val="006B3822"/>
    <w:rsid w:val="006B39C4"/>
    <w:rsid w:val="006B486F"/>
    <w:rsid w:val="006B5195"/>
    <w:rsid w:val="006C29A4"/>
    <w:rsid w:val="006C2C94"/>
    <w:rsid w:val="006C3798"/>
    <w:rsid w:val="006D4BC2"/>
    <w:rsid w:val="006D53DC"/>
    <w:rsid w:val="006D62D7"/>
    <w:rsid w:val="006E1E15"/>
    <w:rsid w:val="006E5906"/>
    <w:rsid w:val="006E5E39"/>
    <w:rsid w:val="006F2039"/>
    <w:rsid w:val="006F4133"/>
    <w:rsid w:val="006F67B7"/>
    <w:rsid w:val="006F6EC7"/>
    <w:rsid w:val="006F7C9A"/>
    <w:rsid w:val="00701643"/>
    <w:rsid w:val="007033DB"/>
    <w:rsid w:val="007034C4"/>
    <w:rsid w:val="0070365A"/>
    <w:rsid w:val="0070588C"/>
    <w:rsid w:val="00706161"/>
    <w:rsid w:val="0070729E"/>
    <w:rsid w:val="00711EBE"/>
    <w:rsid w:val="0072241D"/>
    <w:rsid w:val="00724180"/>
    <w:rsid w:val="00730201"/>
    <w:rsid w:val="00731D46"/>
    <w:rsid w:val="00731F40"/>
    <w:rsid w:val="00732FBC"/>
    <w:rsid w:val="00733A54"/>
    <w:rsid w:val="00736450"/>
    <w:rsid w:val="007408E1"/>
    <w:rsid w:val="007415A7"/>
    <w:rsid w:val="007427CE"/>
    <w:rsid w:val="00746605"/>
    <w:rsid w:val="00746A53"/>
    <w:rsid w:val="00751EFF"/>
    <w:rsid w:val="00756691"/>
    <w:rsid w:val="00756898"/>
    <w:rsid w:val="007608F4"/>
    <w:rsid w:val="0076139F"/>
    <w:rsid w:val="00762A41"/>
    <w:rsid w:val="00763830"/>
    <w:rsid w:val="007658C4"/>
    <w:rsid w:val="00772133"/>
    <w:rsid w:val="00775DD7"/>
    <w:rsid w:val="00776F1F"/>
    <w:rsid w:val="00782921"/>
    <w:rsid w:val="00790326"/>
    <w:rsid w:val="007914AF"/>
    <w:rsid w:val="007925BC"/>
    <w:rsid w:val="00792CE1"/>
    <w:rsid w:val="007938FD"/>
    <w:rsid w:val="00794B53"/>
    <w:rsid w:val="00794BB0"/>
    <w:rsid w:val="007966A6"/>
    <w:rsid w:val="007A075B"/>
    <w:rsid w:val="007A468A"/>
    <w:rsid w:val="007A587F"/>
    <w:rsid w:val="007B0967"/>
    <w:rsid w:val="007B4589"/>
    <w:rsid w:val="007B622D"/>
    <w:rsid w:val="007C2CA7"/>
    <w:rsid w:val="007C3CB1"/>
    <w:rsid w:val="007C4F7D"/>
    <w:rsid w:val="007C53A9"/>
    <w:rsid w:val="007C6BA7"/>
    <w:rsid w:val="007C737F"/>
    <w:rsid w:val="007D2EFC"/>
    <w:rsid w:val="007E325D"/>
    <w:rsid w:val="007E697F"/>
    <w:rsid w:val="007E6EDD"/>
    <w:rsid w:val="007F1C9B"/>
    <w:rsid w:val="007F37AA"/>
    <w:rsid w:val="007F3B20"/>
    <w:rsid w:val="007F3D53"/>
    <w:rsid w:val="007F56D6"/>
    <w:rsid w:val="008030F6"/>
    <w:rsid w:val="008033C1"/>
    <w:rsid w:val="00804616"/>
    <w:rsid w:val="00814C44"/>
    <w:rsid w:val="00823E42"/>
    <w:rsid w:val="00826777"/>
    <w:rsid w:val="00827020"/>
    <w:rsid w:val="0083166E"/>
    <w:rsid w:val="00833745"/>
    <w:rsid w:val="0083453E"/>
    <w:rsid w:val="00842934"/>
    <w:rsid w:val="008460EB"/>
    <w:rsid w:val="00855525"/>
    <w:rsid w:val="008556B0"/>
    <w:rsid w:val="00855740"/>
    <w:rsid w:val="00855C13"/>
    <w:rsid w:val="00860199"/>
    <w:rsid w:val="0086033A"/>
    <w:rsid w:val="00861AAB"/>
    <w:rsid w:val="00864480"/>
    <w:rsid w:val="0086579A"/>
    <w:rsid w:val="00866B33"/>
    <w:rsid w:val="00867006"/>
    <w:rsid w:val="00870946"/>
    <w:rsid w:val="00872A24"/>
    <w:rsid w:val="008752E4"/>
    <w:rsid w:val="008831CB"/>
    <w:rsid w:val="0088464D"/>
    <w:rsid w:val="00887085"/>
    <w:rsid w:val="00887149"/>
    <w:rsid w:val="008875C7"/>
    <w:rsid w:val="00887E39"/>
    <w:rsid w:val="008948C5"/>
    <w:rsid w:val="00896215"/>
    <w:rsid w:val="00896A18"/>
    <w:rsid w:val="008A1819"/>
    <w:rsid w:val="008A390A"/>
    <w:rsid w:val="008A4D84"/>
    <w:rsid w:val="008B2BB9"/>
    <w:rsid w:val="008B381A"/>
    <w:rsid w:val="008B48E8"/>
    <w:rsid w:val="008B51CF"/>
    <w:rsid w:val="008C040F"/>
    <w:rsid w:val="008C1E8E"/>
    <w:rsid w:val="008C72A3"/>
    <w:rsid w:val="008C7C47"/>
    <w:rsid w:val="008D060C"/>
    <w:rsid w:val="008D1865"/>
    <w:rsid w:val="008D2466"/>
    <w:rsid w:val="008D445F"/>
    <w:rsid w:val="008D6214"/>
    <w:rsid w:val="008E0AA2"/>
    <w:rsid w:val="008E45C6"/>
    <w:rsid w:val="008E5557"/>
    <w:rsid w:val="008F3EF6"/>
    <w:rsid w:val="008F61F8"/>
    <w:rsid w:val="008F735C"/>
    <w:rsid w:val="008F7E59"/>
    <w:rsid w:val="00902046"/>
    <w:rsid w:val="00907752"/>
    <w:rsid w:val="009103CA"/>
    <w:rsid w:val="00914F33"/>
    <w:rsid w:val="009152CF"/>
    <w:rsid w:val="00915E77"/>
    <w:rsid w:val="009173BD"/>
    <w:rsid w:val="00917C9C"/>
    <w:rsid w:val="009204A5"/>
    <w:rsid w:val="00921447"/>
    <w:rsid w:val="0092425B"/>
    <w:rsid w:val="009244FF"/>
    <w:rsid w:val="00925CD1"/>
    <w:rsid w:val="00925DE1"/>
    <w:rsid w:val="009321F7"/>
    <w:rsid w:val="00933D02"/>
    <w:rsid w:val="0093433D"/>
    <w:rsid w:val="0093452B"/>
    <w:rsid w:val="00936548"/>
    <w:rsid w:val="00936D65"/>
    <w:rsid w:val="00937002"/>
    <w:rsid w:val="009427B5"/>
    <w:rsid w:val="009431BB"/>
    <w:rsid w:val="009473E5"/>
    <w:rsid w:val="009573E8"/>
    <w:rsid w:val="009612C6"/>
    <w:rsid w:val="00961329"/>
    <w:rsid w:val="009666C4"/>
    <w:rsid w:val="009748EE"/>
    <w:rsid w:val="00980F39"/>
    <w:rsid w:val="00981048"/>
    <w:rsid w:val="0098404E"/>
    <w:rsid w:val="0099329F"/>
    <w:rsid w:val="0099397F"/>
    <w:rsid w:val="00993C9C"/>
    <w:rsid w:val="00997860"/>
    <w:rsid w:val="009978AE"/>
    <w:rsid w:val="009A2859"/>
    <w:rsid w:val="009A330C"/>
    <w:rsid w:val="009A4C6C"/>
    <w:rsid w:val="009A7309"/>
    <w:rsid w:val="009B124D"/>
    <w:rsid w:val="009B393E"/>
    <w:rsid w:val="009B4590"/>
    <w:rsid w:val="009C0788"/>
    <w:rsid w:val="009C36B6"/>
    <w:rsid w:val="009E07D5"/>
    <w:rsid w:val="009E3216"/>
    <w:rsid w:val="009E4B97"/>
    <w:rsid w:val="009E5AE2"/>
    <w:rsid w:val="009F38E8"/>
    <w:rsid w:val="009F4427"/>
    <w:rsid w:val="009F5092"/>
    <w:rsid w:val="00A039BE"/>
    <w:rsid w:val="00A03E92"/>
    <w:rsid w:val="00A055E4"/>
    <w:rsid w:val="00A06140"/>
    <w:rsid w:val="00A07C71"/>
    <w:rsid w:val="00A10295"/>
    <w:rsid w:val="00A11537"/>
    <w:rsid w:val="00A12664"/>
    <w:rsid w:val="00A17EB9"/>
    <w:rsid w:val="00A23786"/>
    <w:rsid w:val="00A25D49"/>
    <w:rsid w:val="00A26BF3"/>
    <w:rsid w:val="00A27F41"/>
    <w:rsid w:val="00A37D4A"/>
    <w:rsid w:val="00A41CCB"/>
    <w:rsid w:val="00A42777"/>
    <w:rsid w:val="00A50317"/>
    <w:rsid w:val="00A52257"/>
    <w:rsid w:val="00A56560"/>
    <w:rsid w:val="00A579C6"/>
    <w:rsid w:val="00A57C12"/>
    <w:rsid w:val="00A57EED"/>
    <w:rsid w:val="00A6075B"/>
    <w:rsid w:val="00A66055"/>
    <w:rsid w:val="00A71630"/>
    <w:rsid w:val="00A7271B"/>
    <w:rsid w:val="00A807E9"/>
    <w:rsid w:val="00A83420"/>
    <w:rsid w:val="00A87050"/>
    <w:rsid w:val="00A87746"/>
    <w:rsid w:val="00A87B96"/>
    <w:rsid w:val="00A91C0D"/>
    <w:rsid w:val="00A9538C"/>
    <w:rsid w:val="00A95A44"/>
    <w:rsid w:val="00A9708C"/>
    <w:rsid w:val="00AA0BBB"/>
    <w:rsid w:val="00AB00D0"/>
    <w:rsid w:val="00AB2BB0"/>
    <w:rsid w:val="00AB475A"/>
    <w:rsid w:val="00AB63B5"/>
    <w:rsid w:val="00AC0543"/>
    <w:rsid w:val="00AC1461"/>
    <w:rsid w:val="00AC1742"/>
    <w:rsid w:val="00AC1D19"/>
    <w:rsid w:val="00AC40FA"/>
    <w:rsid w:val="00AC569A"/>
    <w:rsid w:val="00AD1008"/>
    <w:rsid w:val="00AD218C"/>
    <w:rsid w:val="00AD613E"/>
    <w:rsid w:val="00AD6DDE"/>
    <w:rsid w:val="00AD7CDA"/>
    <w:rsid w:val="00AE24FD"/>
    <w:rsid w:val="00AE2CE4"/>
    <w:rsid w:val="00AF2203"/>
    <w:rsid w:val="00AF236F"/>
    <w:rsid w:val="00AF4512"/>
    <w:rsid w:val="00AF60FE"/>
    <w:rsid w:val="00AF6403"/>
    <w:rsid w:val="00AF6A07"/>
    <w:rsid w:val="00AF6BB6"/>
    <w:rsid w:val="00AF7BB4"/>
    <w:rsid w:val="00B03417"/>
    <w:rsid w:val="00B037CC"/>
    <w:rsid w:val="00B04BE6"/>
    <w:rsid w:val="00B074B3"/>
    <w:rsid w:val="00B14AE7"/>
    <w:rsid w:val="00B1612F"/>
    <w:rsid w:val="00B17177"/>
    <w:rsid w:val="00B175D0"/>
    <w:rsid w:val="00B21964"/>
    <w:rsid w:val="00B227FF"/>
    <w:rsid w:val="00B22CB4"/>
    <w:rsid w:val="00B26989"/>
    <w:rsid w:val="00B27728"/>
    <w:rsid w:val="00B32011"/>
    <w:rsid w:val="00B329EB"/>
    <w:rsid w:val="00B34C03"/>
    <w:rsid w:val="00B365AB"/>
    <w:rsid w:val="00B402EB"/>
    <w:rsid w:val="00B459F8"/>
    <w:rsid w:val="00B45E7A"/>
    <w:rsid w:val="00B47C72"/>
    <w:rsid w:val="00B53650"/>
    <w:rsid w:val="00B55A05"/>
    <w:rsid w:val="00B560BE"/>
    <w:rsid w:val="00B633D7"/>
    <w:rsid w:val="00B63E64"/>
    <w:rsid w:val="00B63FB7"/>
    <w:rsid w:val="00B677C4"/>
    <w:rsid w:val="00B71F3C"/>
    <w:rsid w:val="00B748EE"/>
    <w:rsid w:val="00B763C5"/>
    <w:rsid w:val="00B77742"/>
    <w:rsid w:val="00B805F5"/>
    <w:rsid w:val="00B81625"/>
    <w:rsid w:val="00B82DEB"/>
    <w:rsid w:val="00B87C40"/>
    <w:rsid w:val="00B87F60"/>
    <w:rsid w:val="00B87FFB"/>
    <w:rsid w:val="00B93691"/>
    <w:rsid w:val="00B93EA8"/>
    <w:rsid w:val="00B94AF8"/>
    <w:rsid w:val="00B96E3E"/>
    <w:rsid w:val="00BA6E96"/>
    <w:rsid w:val="00BA7FB8"/>
    <w:rsid w:val="00BB054F"/>
    <w:rsid w:val="00BB0E7F"/>
    <w:rsid w:val="00BB4290"/>
    <w:rsid w:val="00BC07BD"/>
    <w:rsid w:val="00BC372A"/>
    <w:rsid w:val="00BD0AE9"/>
    <w:rsid w:val="00BD2150"/>
    <w:rsid w:val="00BD3776"/>
    <w:rsid w:val="00BD439E"/>
    <w:rsid w:val="00BD633E"/>
    <w:rsid w:val="00BD6979"/>
    <w:rsid w:val="00BD7274"/>
    <w:rsid w:val="00BE4328"/>
    <w:rsid w:val="00BE5885"/>
    <w:rsid w:val="00BE6180"/>
    <w:rsid w:val="00BE69FF"/>
    <w:rsid w:val="00BF0146"/>
    <w:rsid w:val="00BF058D"/>
    <w:rsid w:val="00BF3586"/>
    <w:rsid w:val="00BF5833"/>
    <w:rsid w:val="00BF63AA"/>
    <w:rsid w:val="00C00D6D"/>
    <w:rsid w:val="00C0271C"/>
    <w:rsid w:val="00C02BED"/>
    <w:rsid w:val="00C032B3"/>
    <w:rsid w:val="00C072B4"/>
    <w:rsid w:val="00C07563"/>
    <w:rsid w:val="00C111D4"/>
    <w:rsid w:val="00C14A36"/>
    <w:rsid w:val="00C15D63"/>
    <w:rsid w:val="00C24AB5"/>
    <w:rsid w:val="00C279EF"/>
    <w:rsid w:val="00C309EC"/>
    <w:rsid w:val="00C3436D"/>
    <w:rsid w:val="00C34B7E"/>
    <w:rsid w:val="00C34D2A"/>
    <w:rsid w:val="00C35A76"/>
    <w:rsid w:val="00C37892"/>
    <w:rsid w:val="00C42092"/>
    <w:rsid w:val="00C43F30"/>
    <w:rsid w:val="00C51455"/>
    <w:rsid w:val="00C53586"/>
    <w:rsid w:val="00C62301"/>
    <w:rsid w:val="00C6272F"/>
    <w:rsid w:val="00C63956"/>
    <w:rsid w:val="00C65AA8"/>
    <w:rsid w:val="00C66117"/>
    <w:rsid w:val="00C66637"/>
    <w:rsid w:val="00C676D8"/>
    <w:rsid w:val="00C67C73"/>
    <w:rsid w:val="00C717C5"/>
    <w:rsid w:val="00C73B1A"/>
    <w:rsid w:val="00C7779A"/>
    <w:rsid w:val="00C77EC2"/>
    <w:rsid w:val="00C830BA"/>
    <w:rsid w:val="00C83B1C"/>
    <w:rsid w:val="00C84640"/>
    <w:rsid w:val="00C900ED"/>
    <w:rsid w:val="00C91DA3"/>
    <w:rsid w:val="00C92A2D"/>
    <w:rsid w:val="00C94C5B"/>
    <w:rsid w:val="00C97213"/>
    <w:rsid w:val="00CA2DC0"/>
    <w:rsid w:val="00CA2FA9"/>
    <w:rsid w:val="00CA3330"/>
    <w:rsid w:val="00CA3766"/>
    <w:rsid w:val="00CA3A06"/>
    <w:rsid w:val="00CA746F"/>
    <w:rsid w:val="00CA77E6"/>
    <w:rsid w:val="00CA7C0A"/>
    <w:rsid w:val="00CB29F8"/>
    <w:rsid w:val="00CB4BCB"/>
    <w:rsid w:val="00CB50EB"/>
    <w:rsid w:val="00CB5689"/>
    <w:rsid w:val="00CB6FB8"/>
    <w:rsid w:val="00CB7517"/>
    <w:rsid w:val="00CC342D"/>
    <w:rsid w:val="00CC49AF"/>
    <w:rsid w:val="00CC4E24"/>
    <w:rsid w:val="00CC79DE"/>
    <w:rsid w:val="00CD03F2"/>
    <w:rsid w:val="00CD316D"/>
    <w:rsid w:val="00CD3348"/>
    <w:rsid w:val="00CD4A5D"/>
    <w:rsid w:val="00CD516B"/>
    <w:rsid w:val="00CD5A53"/>
    <w:rsid w:val="00CD7D58"/>
    <w:rsid w:val="00CE0889"/>
    <w:rsid w:val="00CE0AB5"/>
    <w:rsid w:val="00CE1BF7"/>
    <w:rsid w:val="00CE1CA2"/>
    <w:rsid w:val="00CE3BB7"/>
    <w:rsid w:val="00CE4AA6"/>
    <w:rsid w:val="00CE53A6"/>
    <w:rsid w:val="00CE5425"/>
    <w:rsid w:val="00CF3664"/>
    <w:rsid w:val="00CF41D0"/>
    <w:rsid w:val="00CF5012"/>
    <w:rsid w:val="00CF5E97"/>
    <w:rsid w:val="00CF7349"/>
    <w:rsid w:val="00D00E3B"/>
    <w:rsid w:val="00D014DC"/>
    <w:rsid w:val="00D03C19"/>
    <w:rsid w:val="00D05533"/>
    <w:rsid w:val="00D06C12"/>
    <w:rsid w:val="00D06D15"/>
    <w:rsid w:val="00D1281E"/>
    <w:rsid w:val="00D133C0"/>
    <w:rsid w:val="00D20039"/>
    <w:rsid w:val="00D236B5"/>
    <w:rsid w:val="00D236DB"/>
    <w:rsid w:val="00D277A2"/>
    <w:rsid w:val="00D36898"/>
    <w:rsid w:val="00D37017"/>
    <w:rsid w:val="00D41ADB"/>
    <w:rsid w:val="00D4682D"/>
    <w:rsid w:val="00D5021E"/>
    <w:rsid w:val="00D5055B"/>
    <w:rsid w:val="00D569CB"/>
    <w:rsid w:val="00D628A4"/>
    <w:rsid w:val="00D6599C"/>
    <w:rsid w:val="00D66CD9"/>
    <w:rsid w:val="00D67579"/>
    <w:rsid w:val="00D70EEE"/>
    <w:rsid w:val="00D71817"/>
    <w:rsid w:val="00D72BF3"/>
    <w:rsid w:val="00D7460B"/>
    <w:rsid w:val="00D755F0"/>
    <w:rsid w:val="00D80142"/>
    <w:rsid w:val="00D80B96"/>
    <w:rsid w:val="00D80C1C"/>
    <w:rsid w:val="00D81439"/>
    <w:rsid w:val="00D84C6A"/>
    <w:rsid w:val="00D85895"/>
    <w:rsid w:val="00D86645"/>
    <w:rsid w:val="00D96375"/>
    <w:rsid w:val="00D97501"/>
    <w:rsid w:val="00D975B5"/>
    <w:rsid w:val="00DA1A4C"/>
    <w:rsid w:val="00DA3A09"/>
    <w:rsid w:val="00DA6464"/>
    <w:rsid w:val="00DA7C34"/>
    <w:rsid w:val="00DB1D37"/>
    <w:rsid w:val="00DB3F62"/>
    <w:rsid w:val="00DB4584"/>
    <w:rsid w:val="00DB4979"/>
    <w:rsid w:val="00DB50C8"/>
    <w:rsid w:val="00DB7B73"/>
    <w:rsid w:val="00DC2E4E"/>
    <w:rsid w:val="00DC3B52"/>
    <w:rsid w:val="00DC4959"/>
    <w:rsid w:val="00DC4E4C"/>
    <w:rsid w:val="00DC7CDD"/>
    <w:rsid w:val="00DD1F5F"/>
    <w:rsid w:val="00DD76F1"/>
    <w:rsid w:val="00DE0252"/>
    <w:rsid w:val="00DE2567"/>
    <w:rsid w:val="00DE3CE9"/>
    <w:rsid w:val="00DE51E3"/>
    <w:rsid w:val="00DE6DEF"/>
    <w:rsid w:val="00DE738B"/>
    <w:rsid w:val="00DE758E"/>
    <w:rsid w:val="00DF084D"/>
    <w:rsid w:val="00DF47E6"/>
    <w:rsid w:val="00DF65BD"/>
    <w:rsid w:val="00DF689C"/>
    <w:rsid w:val="00E0164F"/>
    <w:rsid w:val="00E03CA2"/>
    <w:rsid w:val="00E0454A"/>
    <w:rsid w:val="00E10A9F"/>
    <w:rsid w:val="00E174F3"/>
    <w:rsid w:val="00E22069"/>
    <w:rsid w:val="00E27507"/>
    <w:rsid w:val="00E3487D"/>
    <w:rsid w:val="00E365D6"/>
    <w:rsid w:val="00E439FC"/>
    <w:rsid w:val="00E51D9E"/>
    <w:rsid w:val="00E52606"/>
    <w:rsid w:val="00E5510D"/>
    <w:rsid w:val="00E64796"/>
    <w:rsid w:val="00E6506C"/>
    <w:rsid w:val="00E65CE7"/>
    <w:rsid w:val="00E76275"/>
    <w:rsid w:val="00E776B2"/>
    <w:rsid w:val="00E81890"/>
    <w:rsid w:val="00E849A5"/>
    <w:rsid w:val="00E859E3"/>
    <w:rsid w:val="00E90D8C"/>
    <w:rsid w:val="00E91EE7"/>
    <w:rsid w:val="00E9450A"/>
    <w:rsid w:val="00E950BF"/>
    <w:rsid w:val="00E95D19"/>
    <w:rsid w:val="00EA22E9"/>
    <w:rsid w:val="00EA3046"/>
    <w:rsid w:val="00EA4425"/>
    <w:rsid w:val="00EA4CF0"/>
    <w:rsid w:val="00EA6572"/>
    <w:rsid w:val="00EA6F36"/>
    <w:rsid w:val="00EA7ADB"/>
    <w:rsid w:val="00EB0447"/>
    <w:rsid w:val="00EB093E"/>
    <w:rsid w:val="00EB0CB9"/>
    <w:rsid w:val="00EB47C3"/>
    <w:rsid w:val="00EB4D95"/>
    <w:rsid w:val="00EB59F1"/>
    <w:rsid w:val="00EB5F5B"/>
    <w:rsid w:val="00EC04CC"/>
    <w:rsid w:val="00EC0C74"/>
    <w:rsid w:val="00EC2B18"/>
    <w:rsid w:val="00EC61E9"/>
    <w:rsid w:val="00ED1884"/>
    <w:rsid w:val="00ED2323"/>
    <w:rsid w:val="00ED57D1"/>
    <w:rsid w:val="00EE67F0"/>
    <w:rsid w:val="00EE6B0D"/>
    <w:rsid w:val="00EF08EB"/>
    <w:rsid w:val="00EF2FC8"/>
    <w:rsid w:val="00EF39FB"/>
    <w:rsid w:val="00EF5251"/>
    <w:rsid w:val="00F003AF"/>
    <w:rsid w:val="00F03DB2"/>
    <w:rsid w:val="00F047EA"/>
    <w:rsid w:val="00F05EBA"/>
    <w:rsid w:val="00F10F8E"/>
    <w:rsid w:val="00F2034E"/>
    <w:rsid w:val="00F21C60"/>
    <w:rsid w:val="00F229B0"/>
    <w:rsid w:val="00F23F6F"/>
    <w:rsid w:val="00F24C0B"/>
    <w:rsid w:val="00F253FE"/>
    <w:rsid w:val="00F27B07"/>
    <w:rsid w:val="00F31DA7"/>
    <w:rsid w:val="00F3235C"/>
    <w:rsid w:val="00F32D2D"/>
    <w:rsid w:val="00F33B50"/>
    <w:rsid w:val="00F34341"/>
    <w:rsid w:val="00F3435A"/>
    <w:rsid w:val="00F37828"/>
    <w:rsid w:val="00F4331F"/>
    <w:rsid w:val="00F4345D"/>
    <w:rsid w:val="00F4400C"/>
    <w:rsid w:val="00F44764"/>
    <w:rsid w:val="00F47B9B"/>
    <w:rsid w:val="00F53B89"/>
    <w:rsid w:val="00F54C2D"/>
    <w:rsid w:val="00F60A6F"/>
    <w:rsid w:val="00F60FD2"/>
    <w:rsid w:val="00F61289"/>
    <w:rsid w:val="00F61589"/>
    <w:rsid w:val="00F622AE"/>
    <w:rsid w:val="00F667C5"/>
    <w:rsid w:val="00F70282"/>
    <w:rsid w:val="00F712E7"/>
    <w:rsid w:val="00F73522"/>
    <w:rsid w:val="00F744ED"/>
    <w:rsid w:val="00F81E69"/>
    <w:rsid w:val="00F82048"/>
    <w:rsid w:val="00F836CE"/>
    <w:rsid w:val="00F84B52"/>
    <w:rsid w:val="00F87C0D"/>
    <w:rsid w:val="00F90F6F"/>
    <w:rsid w:val="00F94BB2"/>
    <w:rsid w:val="00F962B0"/>
    <w:rsid w:val="00FA1B42"/>
    <w:rsid w:val="00FA3B3C"/>
    <w:rsid w:val="00FA4577"/>
    <w:rsid w:val="00FA6BAA"/>
    <w:rsid w:val="00FA7447"/>
    <w:rsid w:val="00FA749F"/>
    <w:rsid w:val="00FB05E1"/>
    <w:rsid w:val="00FB2D73"/>
    <w:rsid w:val="00FB3FD8"/>
    <w:rsid w:val="00FB430D"/>
    <w:rsid w:val="00FB560E"/>
    <w:rsid w:val="00FB5D4F"/>
    <w:rsid w:val="00FB6680"/>
    <w:rsid w:val="00FC18B6"/>
    <w:rsid w:val="00FC723C"/>
    <w:rsid w:val="00FD4A04"/>
    <w:rsid w:val="00FD4EA1"/>
    <w:rsid w:val="00FD5157"/>
    <w:rsid w:val="00FD6795"/>
    <w:rsid w:val="00FE1E15"/>
    <w:rsid w:val="00FE2D21"/>
    <w:rsid w:val="00FE31CC"/>
    <w:rsid w:val="00FE567E"/>
    <w:rsid w:val="00FF3F0E"/>
    <w:rsid w:val="00FF4BE6"/>
    <w:rsid w:val="00FF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1029D"/>
  <w15:chartTrackingRefBased/>
  <w15:docId w15:val="{870EFA48-C6D3-4C87-9565-A8A5A6CB6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BCB"/>
  </w:style>
  <w:style w:type="paragraph" w:styleId="Heading1">
    <w:name w:val="heading 1"/>
    <w:basedOn w:val="Normal"/>
    <w:next w:val="Normal"/>
    <w:link w:val="Heading1Char"/>
    <w:uiPriority w:val="9"/>
    <w:qFormat/>
    <w:rsid w:val="00C676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Heading 2_CS"/>
    <w:basedOn w:val="Normal"/>
    <w:next w:val="Normal"/>
    <w:link w:val="Heading2Char"/>
    <w:autoRedefine/>
    <w:unhideWhenUsed/>
    <w:qFormat/>
    <w:rsid w:val="00B04BE6"/>
    <w:pPr>
      <w:spacing w:after="100" w:afterAutospacing="1" w:line="480" w:lineRule="auto"/>
      <w:ind w:left="709" w:firstLine="11"/>
      <w:outlineLvl w:val="1"/>
    </w:pPr>
    <w:rPr>
      <w:rFonts w:ascii="Arial" w:hAnsi="Arial" w:cs="Arial"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_CS Char"/>
    <w:basedOn w:val="DefaultParagraphFont"/>
    <w:link w:val="Heading2"/>
    <w:rsid w:val="00B04BE6"/>
    <w:rPr>
      <w:rFonts w:ascii="Arial" w:hAnsi="Arial" w:cs="Arial"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12C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2C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2C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2CD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12CD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0F8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02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0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146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65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65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6587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4716A9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6A9"/>
    <w:rPr>
      <w:rFonts w:eastAsiaTheme="minorEastAsia"/>
      <w:sz w:val="20"/>
      <w:szCs w:val="20"/>
      <w:lang w:val="en-AU" w:eastAsia="zh-CN"/>
    </w:rPr>
  </w:style>
  <w:style w:type="paragraph" w:styleId="ListParagraph">
    <w:name w:val="List Paragraph"/>
    <w:basedOn w:val="Normal"/>
    <w:uiPriority w:val="34"/>
    <w:qFormat/>
    <w:rsid w:val="001C658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264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422"/>
  </w:style>
  <w:style w:type="character" w:styleId="PageNumber">
    <w:name w:val="page number"/>
    <w:basedOn w:val="DefaultParagraphFont"/>
    <w:uiPriority w:val="99"/>
    <w:semiHidden/>
    <w:unhideWhenUsed/>
    <w:rsid w:val="00426422"/>
  </w:style>
  <w:style w:type="paragraph" w:styleId="NormalWeb">
    <w:name w:val="Normal (Web)"/>
    <w:basedOn w:val="Normal"/>
    <w:uiPriority w:val="99"/>
    <w:semiHidden/>
    <w:unhideWhenUsed/>
    <w:rsid w:val="009810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6F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6F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6F3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018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8BA"/>
  </w:style>
  <w:style w:type="character" w:styleId="Emphasis">
    <w:name w:val="Emphasis"/>
    <w:basedOn w:val="DefaultParagraphFont"/>
    <w:uiPriority w:val="20"/>
    <w:qFormat/>
    <w:rsid w:val="00AF7BB4"/>
    <w:rPr>
      <w:i/>
      <w:iCs/>
    </w:rPr>
  </w:style>
  <w:style w:type="character" w:styleId="Strong">
    <w:name w:val="Strong"/>
    <w:basedOn w:val="DefaultParagraphFont"/>
    <w:uiPriority w:val="22"/>
    <w:qFormat/>
    <w:rsid w:val="00AF7BB4"/>
    <w:rPr>
      <w:b/>
      <w:bCs/>
    </w:rPr>
  </w:style>
  <w:style w:type="paragraph" w:customStyle="1" w:styleId="TableNote">
    <w:name w:val="TableNote"/>
    <w:basedOn w:val="Normal"/>
    <w:rsid w:val="00D9750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D9750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D9750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D97501"/>
  </w:style>
  <w:style w:type="character" w:customStyle="1" w:styleId="Heading1Char">
    <w:name w:val="Heading 1 Char"/>
    <w:basedOn w:val="DefaultParagraphFont"/>
    <w:link w:val="Heading1"/>
    <w:uiPriority w:val="9"/>
    <w:rsid w:val="00C676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676D8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676D8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676D8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676D8"/>
    <w:pPr>
      <w:spacing w:after="100"/>
      <w:ind w:left="440"/>
    </w:pPr>
    <w:rPr>
      <w:rFonts w:eastAsiaTheme="minorEastAs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9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3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5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0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3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4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1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4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2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7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7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1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DA938-BD4F-4234-BDEF-F4815E442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cott</dc:creator>
  <cp:keywords/>
  <dc:description/>
  <cp:lastModifiedBy>Antonieta Decipolo</cp:lastModifiedBy>
  <cp:revision>2</cp:revision>
  <cp:lastPrinted>2025-03-26T16:42:00Z</cp:lastPrinted>
  <dcterms:created xsi:type="dcterms:W3CDTF">2026-01-23T19:29:00Z</dcterms:created>
  <dcterms:modified xsi:type="dcterms:W3CDTF">2026-01-23T19:29:00Z</dcterms:modified>
</cp:coreProperties>
</file>